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80CCA" w14:textId="77777777" w:rsidR="00CE31FB" w:rsidRPr="0012778C" w:rsidRDefault="00CE31FB" w:rsidP="00CE31FB">
      <w:pPr>
        <w:rPr>
          <w:rFonts w:ascii="Calibri" w:eastAsia="Calibri" w:hAnsi="Calibri" w:cs="Calibri"/>
          <w:b/>
          <w:lang w:val="en-US"/>
        </w:rPr>
      </w:pPr>
      <w:r w:rsidRPr="0012778C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</w:t>
      </w:r>
      <w:r>
        <w:rPr>
          <w:rFonts w:ascii="Arial" w:hAnsi="Arial" w:cs="Arial"/>
          <w:b/>
          <w:bCs/>
          <w:sz w:val="28"/>
          <w:szCs w:val="28"/>
          <w:lang w:val="en-US"/>
        </w:rPr>
        <w:t>data</w:t>
      </w:r>
    </w:p>
    <w:p w14:paraId="119F7C46" w14:textId="77777777" w:rsidR="00CE31FB" w:rsidRPr="0012778C" w:rsidRDefault="00CE31FB" w:rsidP="00CE31FB">
      <w:pPr>
        <w:spacing w:line="240" w:lineRule="auto"/>
        <w:rPr>
          <w:b/>
          <w:bCs/>
          <w:lang w:val="en-US"/>
        </w:rPr>
      </w:pPr>
      <w:r w:rsidRPr="0012778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12778C">
        <w:rPr>
          <w:b/>
          <w:bCs/>
          <w:lang w:val="en-US"/>
        </w:rPr>
        <w:t xml:space="preserve">1. </w:t>
      </w:r>
      <w:r w:rsidRPr="0012778C">
        <w:rPr>
          <w:rFonts w:ascii="Calibri" w:eastAsia="Calibri" w:hAnsi="Calibri" w:cs="Calibri"/>
          <w:bCs/>
          <w:lang w:val="en-US"/>
        </w:rPr>
        <w:t>Descriptive table of studied patients versus those excluded because of missing data in the pancreas graft failure analysis (p-values are obtained using Chi-square test or Fisher exact test (‡) for categorical variables and using Student</w:t>
      </w:r>
      <w:r>
        <w:rPr>
          <w:rFonts w:ascii="Calibri" w:eastAsia="Calibri" w:hAnsi="Calibri" w:cs="Calibri"/>
          <w:bCs/>
          <w:lang w:val="en-US"/>
        </w:rPr>
        <w:t>’s</w:t>
      </w:r>
      <w:r w:rsidRPr="0012778C">
        <w:rPr>
          <w:rFonts w:ascii="Calibri" w:eastAsia="Calibri" w:hAnsi="Calibri" w:cs="Calibri"/>
          <w:bCs/>
          <w:lang w:val="en-US"/>
        </w:rPr>
        <w:t xml:space="preserve"> t-test or Mann-Whitney U (¥) for continuous variables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1008"/>
      </w:tblGrid>
      <w:tr w:rsidR="00CE31FB" w:rsidRPr="0012778C" w14:paraId="00D0B6C3" w14:textId="77777777" w:rsidTr="006C78DD">
        <w:trPr>
          <w:cantSplit/>
          <w:trHeight w:hRule="exact" w:val="420"/>
          <w:tblHeader/>
          <w:jc w:val="center"/>
        </w:trPr>
        <w:tc>
          <w:tcPr>
            <w:tcW w:w="2880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4992" w14:textId="77777777" w:rsidR="00CE31FB" w:rsidRPr="0012778C" w:rsidRDefault="00CE31FB" w:rsidP="006C78D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2C18" w14:textId="77777777" w:rsidR="00CE31FB" w:rsidRPr="0012778C" w:rsidRDefault="00CE31FB" w:rsidP="006C78D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>Whole cohort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(n=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>899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8E8E" w14:textId="77777777" w:rsidR="00CE31FB" w:rsidRPr="0012778C" w:rsidRDefault="00CE31FB" w:rsidP="006C78D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Studied patients (n=786)</w:t>
            </w: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9E8C" w14:textId="77777777" w:rsidR="00CE31FB" w:rsidRPr="0012778C" w:rsidRDefault="00CE31FB" w:rsidP="006C78D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Excluded patients for missing data (n=113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4D34" w14:textId="77777777" w:rsidR="00CE31FB" w:rsidRPr="0012778C" w:rsidRDefault="00CE31FB" w:rsidP="006C78D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0AE98748" w14:textId="77777777" w:rsidTr="006C78DD">
        <w:trPr>
          <w:cantSplit/>
          <w:trHeight w:hRule="exact" w:val="284"/>
          <w:tblHeader/>
          <w:jc w:val="center"/>
        </w:trPr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F57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7B0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815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6B0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BA8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450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FDA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B16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E1C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B14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327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31FB" w:rsidRPr="0012778C" w14:paraId="7A80FD42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8C8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Type of graf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F9C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F06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C14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C82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021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081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80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0FC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C48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2F9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1454</w:t>
            </w:r>
          </w:p>
        </w:tc>
      </w:tr>
      <w:tr w:rsidR="00CE31FB" w:rsidRPr="0012778C" w14:paraId="3BB55EB1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D6C5" w14:textId="77777777" w:rsidR="00CE31FB" w:rsidRPr="0012778C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Cs/>
                <w:i/>
                <w:iCs/>
                <w:sz w:val="18"/>
                <w:szCs w:val="18"/>
                <w:lang w:val="en-US"/>
              </w:rPr>
              <w:t>SPK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1EE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6DD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B15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7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52C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DBD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9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324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7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BAC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E8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A3B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5.8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3A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31FB" w:rsidRPr="0012778C" w14:paraId="50C2F3C0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6EEA" w14:textId="77777777" w:rsidR="00CE31FB" w:rsidRPr="0012778C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Cs/>
                <w:i/>
                <w:iCs/>
                <w:sz w:val="18"/>
                <w:szCs w:val="18"/>
                <w:lang w:val="en-US"/>
              </w:rPr>
              <w:t>PAK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CC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C390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DB7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81D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4F1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85D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445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BE4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BF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9.7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C29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31FB" w:rsidRPr="0012778C" w14:paraId="3D696DDE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EA1C" w14:textId="77777777" w:rsidR="00CE31FB" w:rsidRPr="0012778C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Cs/>
                <w:i/>
                <w:iCs/>
                <w:sz w:val="18"/>
                <w:szCs w:val="18"/>
                <w:lang w:val="en-US"/>
              </w:rPr>
              <w:t>PTA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1A7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854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6E1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DB5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9B6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844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702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61E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1EE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4AC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31FB" w:rsidRPr="0012778C" w14:paraId="53D52633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BDD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Male recipient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5D1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0FB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1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1A4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6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E93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B6A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4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BA7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6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885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C6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4C1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0.2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61A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4745</w:t>
            </w:r>
          </w:p>
        </w:tc>
      </w:tr>
      <w:tr w:rsidR="00CE31FB" w:rsidRPr="0012778C" w14:paraId="49F0CB2D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5DE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Re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>-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259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B31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78E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55C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D82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819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832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283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55D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9.7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32D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1133</w:t>
            </w:r>
          </w:p>
        </w:tc>
      </w:tr>
      <w:tr w:rsidR="00CE31FB" w:rsidRPr="0012778C" w14:paraId="306F772F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67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History of hypertens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C27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F62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6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7A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D5D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DA6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7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2CF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6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B1E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325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54D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74.3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04D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0011</w:t>
            </w:r>
          </w:p>
        </w:tc>
      </w:tr>
      <w:tr w:rsidR="00CE31FB" w:rsidRPr="0012778C" w14:paraId="7D6AE093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20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History of vascular disease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E56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316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4B9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3CF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1AA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8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B48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3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A78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5D6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FCB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2.1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8AF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6962</w:t>
            </w:r>
          </w:p>
        </w:tc>
      </w:tr>
      <w:tr w:rsidR="00CE31FB" w:rsidRPr="0012778C" w14:paraId="6E0EA1F2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715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History of cardiac disease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263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FA3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7DE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EF6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84B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7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ED5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1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124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13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AEF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2.1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E9C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9294</w:t>
            </w:r>
          </w:p>
        </w:tc>
      </w:tr>
      <w:tr w:rsidR="00CE31FB" w:rsidRPr="0012778C" w14:paraId="6A1C5AF6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C56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Pancreas conservation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fluid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>preservation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fluid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463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E73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4C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FE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AB7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187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03A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30F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0E8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7EB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CE31FB" w:rsidRPr="0012778C" w14:paraId="7506E025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A8993" w14:textId="77777777" w:rsidR="00CE31FB" w:rsidRPr="0012778C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Cs/>
                <w:i/>
                <w:iCs/>
                <w:sz w:val="18"/>
                <w:szCs w:val="18"/>
                <w:lang w:val="en-US"/>
              </w:rPr>
              <w:t>Celsio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B00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F94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093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F56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2EA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2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A12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9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F88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6F6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38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7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F3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31FB" w:rsidRPr="0012778C" w14:paraId="7E98084C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D0BF" w14:textId="77777777" w:rsidR="00CE31FB" w:rsidRPr="0012778C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Cs/>
                <w:i/>
                <w:iCs/>
                <w:sz w:val="18"/>
                <w:szCs w:val="18"/>
                <w:lang w:val="en-US"/>
              </w:rPr>
              <w:t>IGL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F90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E3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450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0DE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755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0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A3E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9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ED8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EDC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9D9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1.3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BF4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31FB" w:rsidRPr="0012778C" w14:paraId="6096B2CD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3A35" w14:textId="77777777" w:rsidR="00CE31FB" w:rsidRPr="0012778C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Cs/>
                <w:i/>
                <w:i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BAA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06EE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970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2FC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798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3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0B4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1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D8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FFB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258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1.7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1EC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31FB" w:rsidRPr="0012778C" w14:paraId="045ECE7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3B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BBE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3E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175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5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29B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47E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0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A2F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4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B81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4CC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5DB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7.6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12D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5437</w:t>
            </w:r>
          </w:p>
        </w:tc>
      </w:tr>
      <w:tr w:rsidR="00CE31FB" w:rsidRPr="0012778C" w14:paraId="01136E6B" w14:textId="77777777" w:rsidTr="006C78DD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3F384" w14:textId="77777777" w:rsidR="00CE31FB" w:rsidRPr="0012778C" w:rsidRDefault="00CE31FB" w:rsidP="006C78DD">
            <w:pPr>
              <w:spacing w:after="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Exocrine derivation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D696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04D9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AFD4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63E4C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4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9AD6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EA8B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2B86D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5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16F2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2ABE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772FE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7145</w:t>
            </w:r>
          </w:p>
        </w:tc>
      </w:tr>
      <w:tr w:rsidR="00CE31FB" w:rsidRPr="0012778C" w14:paraId="1D0B55FE" w14:textId="77777777" w:rsidTr="006C78DD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FA0D0" w14:textId="77777777" w:rsidR="00CE31FB" w:rsidRPr="0012778C" w:rsidRDefault="00CE31FB" w:rsidP="006C78DD">
            <w:pPr>
              <w:spacing w:after="0" w:line="240" w:lineRule="auto"/>
              <w:ind w:left="200" w:right="100"/>
              <w:jc w:val="right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Cs/>
                <w:i/>
                <w:iCs/>
                <w:sz w:val="18"/>
                <w:szCs w:val="18"/>
                <w:lang w:val="en-US"/>
              </w:rPr>
              <w:t>Enteric with Roux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3044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8ACE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BC1B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7.0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2549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E3452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9D63F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4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3262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2D16A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893FD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51DD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31FB" w:rsidRPr="0012778C" w14:paraId="2FCFB3A6" w14:textId="77777777" w:rsidTr="006C78DD">
        <w:trPr>
          <w:cantSplit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EA86B" w14:textId="77777777" w:rsidR="00CE31FB" w:rsidRPr="0012778C" w:rsidRDefault="00CE31FB" w:rsidP="006C78DD">
            <w:pPr>
              <w:spacing w:after="0" w:line="240" w:lineRule="auto"/>
              <w:ind w:left="200" w:right="100"/>
              <w:jc w:val="right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Cs/>
                <w:i/>
                <w:iCs/>
                <w:sz w:val="18"/>
                <w:szCs w:val="18"/>
                <w:lang w:val="en-US"/>
              </w:rPr>
              <w:t>Enteric without Roux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0516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EC45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CD49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.4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4887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A492C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5E691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5.6</w:t>
            </w:r>
          </w:p>
        </w:tc>
        <w:tc>
          <w:tcPr>
            <w:tcW w:w="5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0A64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A5D45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8E9B9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26E4" w14:textId="77777777" w:rsidR="00CE31FB" w:rsidRPr="0012778C" w:rsidRDefault="00CE31FB" w:rsidP="006C78DD">
            <w:pPr>
              <w:spacing w:after="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31FB" w:rsidRPr="0012778C" w14:paraId="383C492A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B15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Vascular cause of donor death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F56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3CF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CEB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8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71DD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7EA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9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9E9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7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E89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6A8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D6B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0.9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3F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5277</w:t>
            </w:r>
          </w:p>
        </w:tc>
      </w:tr>
      <w:tr w:rsidR="00CE31FB" w:rsidRPr="0012778C" w14:paraId="5463F497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AAC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Donor hypertension history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31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489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C7C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385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749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6D5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998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11B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67D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.8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F02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.0000‡</w:t>
            </w:r>
          </w:p>
        </w:tc>
      </w:tr>
      <w:tr w:rsidR="00CE31FB" w:rsidRPr="0012778C" w14:paraId="24C5191D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185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History of donor dyslipidemia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0F5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5E7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43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79A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5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E0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DA8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35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F58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1D2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.3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94A5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4559‡</w:t>
            </w:r>
          </w:p>
        </w:tc>
      </w:tr>
      <w:tr w:rsidR="00CE31FB" w:rsidRPr="0012778C" w14:paraId="44B84BF1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218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History of cardiac arrest before sampling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60D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0947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6A1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66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9B4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4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F02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8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DD5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46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CFB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.5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FDB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0026</w:t>
            </w:r>
          </w:p>
        </w:tc>
      </w:tr>
      <w:tr w:rsidR="00CE31FB" w:rsidRPr="0012778C" w14:paraId="307BB9E3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3D0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Vasopressive drug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1407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E5B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5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2D7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7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3C1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528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6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1D0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6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4A9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4D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DE1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93.6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AB9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0633</w:t>
            </w:r>
          </w:p>
        </w:tc>
      </w:tr>
      <w:tr w:rsidR="00CE31FB" w:rsidRPr="0012778C" w14:paraId="3D0F7DBA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F5A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HLA-A-B-DR incompatibilities &gt; 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1C3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7E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7BD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4D4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9D4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2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0DB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0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57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408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C58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79.8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918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8992</w:t>
            </w:r>
          </w:p>
        </w:tc>
      </w:tr>
      <w:tr w:rsidR="00CE31FB" w:rsidRPr="0012778C" w14:paraId="4174939E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288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Depleting induc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9D3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015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4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A04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5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4A1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5A8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75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412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96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CAB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9BE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2F8E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3.5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956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CE31FB" w:rsidRPr="0012778C" w14:paraId="2A9B4CBD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F04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085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CED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0004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107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5DF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206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C85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4D5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714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4C0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790D8382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AEE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946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02C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00C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C70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318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9.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E7E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7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1C3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DE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8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10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.1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365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1228</w:t>
            </w:r>
          </w:p>
        </w:tc>
      </w:tr>
      <w:tr w:rsidR="00CE31FB" w:rsidRPr="0012778C" w14:paraId="29A46E86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1A8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Recipient BMI (kg/m²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49B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C74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C78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C88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DE1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889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564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CAB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CD8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9D1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4466</w:t>
            </w:r>
          </w:p>
        </w:tc>
      </w:tr>
      <w:tr w:rsidR="00CE31FB" w:rsidRPr="0012778C" w14:paraId="27ECCA50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C52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Pancreas cold ischemia time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(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>min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2A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DA1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7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556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A27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62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1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D2A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595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5442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1.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D10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F3B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8830</w:t>
            </w:r>
          </w:p>
        </w:tc>
      </w:tr>
      <w:tr w:rsidR="00CE31FB" w:rsidRPr="0012778C" w14:paraId="6EF00A02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2B3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Kidney ischemia time 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in SPK 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(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>min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BF4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13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7B0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CB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3F4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3.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13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DD5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386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2.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CE6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CB0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0031</w:t>
            </w:r>
          </w:p>
        </w:tc>
      </w:tr>
      <w:tr w:rsidR="00CE31FB" w:rsidRPr="0012778C" w14:paraId="7D85AD43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E49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Duration in 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post-op 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ICU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440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A6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042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585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9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957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D4F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11F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5C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A7E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167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0446¥</w:t>
            </w:r>
          </w:p>
        </w:tc>
      </w:tr>
      <w:tr w:rsidR="00CE31FB" w:rsidRPr="0012778C" w14:paraId="70F8756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D6B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934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18B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.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B2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241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16B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2.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4EB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0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376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D5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2.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A88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58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8026</w:t>
            </w:r>
          </w:p>
        </w:tc>
      </w:tr>
      <w:tr w:rsidR="00CE31FB" w:rsidRPr="0012778C" w14:paraId="1FCB40E5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8D9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E6A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2D6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534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D7F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B3E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2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C1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9D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2CB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5DE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E5F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8842</w:t>
            </w:r>
          </w:p>
        </w:tc>
      </w:tr>
      <w:tr w:rsidR="00CE31FB" w:rsidRPr="0012778C" w14:paraId="03C985D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57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Donor </w:t>
            </w: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 xml:space="preserve">eGFR 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>(MDRD, ml/min/m</w:t>
            </w:r>
            <w:r w:rsidRPr="00A92040">
              <w:rPr>
                <w:rFonts w:eastAsia="Calibri" w:cstheme="minorHAnsi"/>
                <w:b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Calibri"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95C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160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453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2E4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826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1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716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3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71A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DE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1</w:t>
            </w:r>
            <w:r>
              <w:rPr>
                <w:rFonts w:eastAsia="Calibr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004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2.4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DA03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5559</w:t>
            </w:r>
          </w:p>
        </w:tc>
      </w:tr>
      <w:tr w:rsidR="00CE31FB" w:rsidRPr="0012778C" w14:paraId="0577096A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C48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b/>
                <w:sz w:val="18"/>
                <w:szCs w:val="18"/>
                <w:lang w:val="en-US"/>
              </w:rPr>
              <w:t>Donor lipasemia (IU/L)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473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6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748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225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3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CE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207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8F3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8.9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9AF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385.2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732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EB6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139.2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47D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511.8</w:t>
            </w:r>
          </w:p>
        </w:tc>
        <w:tc>
          <w:tcPr>
            <w:tcW w:w="100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441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0.3676</w:t>
            </w:r>
          </w:p>
        </w:tc>
      </w:tr>
      <w:tr w:rsidR="00CE31FB" w:rsidRPr="008D1A9B" w14:paraId="1844BAD6" w14:textId="77777777" w:rsidTr="006C78DD">
        <w:trPr>
          <w:cantSplit/>
          <w:trHeight w:hRule="exact" w:val="823"/>
          <w:jc w:val="center"/>
        </w:trPr>
        <w:tc>
          <w:tcPr>
            <w:tcW w:w="9072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EB6E" w14:textId="77777777" w:rsidR="00CE31FB" w:rsidRPr="0012778C" w:rsidRDefault="00CE31FB" w:rsidP="006C78DD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2778C">
              <w:rPr>
                <w:rFonts w:eastAsia="Calibri" w:cstheme="minorHAnsi"/>
                <w:sz w:val="18"/>
                <w:szCs w:val="18"/>
                <w:lang w:val="en-US"/>
              </w:rPr>
              <w:t>BMI, body mass index; CMV, cytomegalovirus; DSA, donor-specific antibodies; eGFR, estimated glomerular filtration rate; HLA, human leucocyte antigens; ICU, intensive care unit; NA: not available (missing); PAK, pancreas after kidney; PTA, pancreas transplant alone; SD, standard deviation; SPK, simultaneous pancreas-kidney.</w:t>
            </w:r>
          </w:p>
        </w:tc>
      </w:tr>
    </w:tbl>
    <w:p w14:paraId="1FC053B3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3057B718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3017EEFC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2137F62B" w14:textId="77777777" w:rsidR="00CE31FB" w:rsidRPr="0012778C" w:rsidRDefault="00CE31FB" w:rsidP="00CE31FB">
      <w:pPr>
        <w:rPr>
          <w:lang w:val="en-US"/>
        </w:rPr>
      </w:pPr>
      <w:r w:rsidRPr="0012778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12778C">
        <w:rPr>
          <w:b/>
          <w:bCs/>
          <w:lang w:val="en-US"/>
        </w:rPr>
        <w:t>.</w:t>
      </w:r>
      <w:r w:rsidRPr="0012778C">
        <w:rPr>
          <w:lang w:val="en-US"/>
        </w:rPr>
        <w:t xml:space="preserve"> Univariate Cox model associated with the risk of pancreas graft failure within the first 30 days post-transplantation (n= 899, with 121 events observed during the follow-up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864"/>
        <w:gridCol w:w="1440"/>
        <w:gridCol w:w="864"/>
      </w:tblGrid>
      <w:tr w:rsidR="00CE31FB" w:rsidRPr="0012778C" w14:paraId="722BF0E0" w14:textId="77777777" w:rsidTr="006C78DD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811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8B3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C58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BD7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9180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0291413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B8E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ype of graf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AB8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1B2A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B5D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9E0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230</w:t>
            </w:r>
          </w:p>
        </w:tc>
      </w:tr>
      <w:tr w:rsidR="00CE31FB" w:rsidRPr="0012778C" w14:paraId="0A8DA54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AA74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AK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D9B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2D7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8B2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4 ; 3.0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9A3C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7BCFA6C3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A31F0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TA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B74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F8A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308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1 ; 2.4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25E1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7D7FC32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78F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recipien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1B0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CFF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FA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5 ; 1.5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228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827</w:t>
            </w:r>
          </w:p>
        </w:tc>
      </w:tr>
      <w:tr w:rsidR="00CE31FB" w:rsidRPr="0012778C" w14:paraId="1258C90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4E3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691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A50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5D4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9 ; 1.0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2F1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527</w:t>
            </w:r>
          </w:p>
        </w:tc>
      </w:tr>
      <w:tr w:rsidR="00CE31FB" w:rsidRPr="0012778C" w14:paraId="1FB7EBA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561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281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BB4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451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9 ; 1.1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98E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323</w:t>
            </w:r>
          </w:p>
        </w:tc>
      </w:tr>
      <w:tr w:rsidR="00CE31FB" w:rsidRPr="0012778C" w14:paraId="04593DB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E99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-</w:t>
            </w: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4A5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57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356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9 ; 2.9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2D9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104</w:t>
            </w:r>
          </w:p>
        </w:tc>
      </w:tr>
      <w:tr w:rsidR="00CE31FB" w:rsidRPr="0012778C" w14:paraId="7F11956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8E7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hypertens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38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90E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8C4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3 ; 2.0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FBE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412</w:t>
            </w:r>
          </w:p>
        </w:tc>
      </w:tr>
      <w:tr w:rsidR="00CE31FB" w:rsidRPr="0012778C" w14:paraId="2A867482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763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vascular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230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C31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69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9 ; 1.8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87D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806</w:t>
            </w:r>
          </w:p>
        </w:tc>
      </w:tr>
      <w:tr w:rsidR="00CE31FB" w:rsidRPr="0012778C" w14:paraId="5AC666DA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0645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16A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94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2F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9 ; 1.4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4B9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109</w:t>
            </w:r>
          </w:p>
        </w:tc>
      </w:tr>
      <w:tr w:rsidR="00CE31FB" w:rsidRPr="0012778C" w14:paraId="19CF6F9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A87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cold ischemia time (hou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ACF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F0A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BCC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1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939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390</w:t>
            </w:r>
          </w:p>
        </w:tc>
      </w:tr>
      <w:tr w:rsidR="00CE31FB" w:rsidRPr="0012778C" w14:paraId="75878763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604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Pancreas preservation 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342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8F4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E80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944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461</w:t>
            </w:r>
          </w:p>
        </w:tc>
      </w:tr>
      <w:tr w:rsidR="00CE31FB" w:rsidRPr="0012778C" w14:paraId="62EA086F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DD1E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IGL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C75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A07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98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4 ; 1.3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BBF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2148E3B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8787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Other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33E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703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E0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1 ; 1.1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112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5F47B92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39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2E8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E3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2D9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0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58F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661</w:t>
            </w:r>
          </w:p>
        </w:tc>
      </w:tr>
      <w:tr w:rsidR="00CE31FB" w:rsidRPr="0012778C" w14:paraId="6C7F08F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A4B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41F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BA9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900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2 ; 1.5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D7A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946</w:t>
            </w:r>
          </w:p>
        </w:tc>
      </w:tr>
      <w:tr w:rsidR="00CE31FB" w:rsidRPr="0012778C" w14:paraId="3C755B5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BE8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cular cause of donor death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0FF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74A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1E4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4 ; 1.5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946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927</w:t>
            </w:r>
          </w:p>
        </w:tc>
      </w:tr>
      <w:tr w:rsidR="00CE31FB" w:rsidRPr="0012778C" w14:paraId="271364D7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A7E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B1C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813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2DF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6 ; 1.2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71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01</w:t>
            </w:r>
          </w:p>
        </w:tc>
      </w:tr>
      <w:tr w:rsidR="00CE31FB" w:rsidRPr="0012778C" w14:paraId="053A31A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53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istory of hypertens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672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056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4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563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36 ; 4.2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E64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25</w:t>
            </w:r>
          </w:p>
        </w:tc>
      </w:tr>
      <w:tr w:rsidR="00CE31FB" w:rsidRPr="0012778C" w14:paraId="3D346703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75F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istory of dyslipidemi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FF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DC9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0840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09 ; 4.9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338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078</w:t>
            </w:r>
          </w:p>
        </w:tc>
      </w:tr>
      <w:tr w:rsidR="00CE31FB" w:rsidRPr="0012778C" w14:paraId="13659044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C0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History of cardiac arrest 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28E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2CB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398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4 ; 1.2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D00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953</w:t>
            </w:r>
          </w:p>
        </w:tc>
      </w:tr>
      <w:tr w:rsidR="00CE31FB" w:rsidRPr="0012778C" w14:paraId="3758A9D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C38D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eGFR calculated using the CKD-EPI formul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D25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20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39D2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9 ; 1.0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730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428</w:t>
            </w:r>
          </w:p>
        </w:tc>
      </w:tr>
      <w:tr w:rsidR="00CE31FB" w:rsidRPr="0012778C" w14:paraId="2B967FC7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1A4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opressive drug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339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F0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138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9 ; 1.4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1CD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511</w:t>
            </w:r>
          </w:p>
        </w:tc>
      </w:tr>
      <w:tr w:rsidR="00CE31FB" w:rsidRPr="0012778C" w14:paraId="1AEDACD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C6D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lipasemia (IU/L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0B6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5EB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10C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0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6B58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861</w:t>
            </w:r>
          </w:p>
        </w:tc>
      </w:tr>
      <w:tr w:rsidR="00CE31FB" w:rsidRPr="0012778C" w14:paraId="3C082733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916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LA-A-B-DR incompatibilities &gt; 4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AEB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154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FF8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EE1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687</w:t>
            </w:r>
          </w:p>
        </w:tc>
      </w:tr>
      <w:tr w:rsidR="00CE31FB" w:rsidRPr="0012778C" w14:paraId="2B9B6F57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9B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epleting induction at 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84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67E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04E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1 ; 2.1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C32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891</w:t>
            </w:r>
          </w:p>
        </w:tc>
      </w:tr>
      <w:tr w:rsidR="00CE31FB" w:rsidRPr="0012778C" w14:paraId="56831AF7" w14:textId="77777777" w:rsidTr="006C78DD">
        <w:trPr>
          <w:cantSplit/>
          <w:jc w:val="center"/>
        </w:trPr>
        <w:tc>
          <w:tcPr>
            <w:tcW w:w="907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15DB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5521D58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I, confidence interval; CMV, cytomegalovirus; DSA, donor-specific antibodies; eGFR, estimated glomerular filtration rate; HLA, human leucocyte antigens; HR, hazard ratio; NA: not available (missing); PAK, pancreas after kidney; PTA, pancreas transplant alone; SPK, simultaneous pancreas-kidney. The models were stratified on the center.</w:t>
            </w:r>
          </w:p>
          <w:p w14:paraId="0A3C87F2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F38139F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3555AA42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3271643E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31F7631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2905FD36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5CFB810" w14:textId="77777777" w:rsidR="00CE31FB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CD52789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85A97EC" w14:textId="77777777" w:rsidR="00CE31FB" w:rsidRPr="0012778C" w:rsidRDefault="00CE31FB" w:rsidP="006C78DD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</w:tbl>
    <w:p w14:paraId="7EAE5496" w14:textId="77777777" w:rsidR="00CE31FB" w:rsidRPr="0012778C" w:rsidRDefault="00CE31FB" w:rsidP="00CE31FB">
      <w:pPr>
        <w:rPr>
          <w:bCs/>
          <w:lang w:val="en-US"/>
        </w:rPr>
      </w:pPr>
      <w:r w:rsidRPr="0012778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3</w:t>
      </w:r>
      <w:r w:rsidRPr="0012778C">
        <w:rPr>
          <w:b/>
          <w:bCs/>
          <w:lang w:val="en-US"/>
        </w:rPr>
        <w:t>.</w:t>
      </w:r>
      <w:r w:rsidRPr="0012778C">
        <w:rPr>
          <w:lang w:val="en-US"/>
        </w:rPr>
        <w:t xml:space="preserve"> </w:t>
      </w:r>
      <w:r w:rsidRPr="0012778C">
        <w:rPr>
          <w:rFonts w:ascii="Calibri" w:eastAsia="Calibri" w:hAnsi="Calibri" w:cs="Calibri"/>
          <w:bCs/>
          <w:lang w:val="en-US"/>
        </w:rPr>
        <w:t>Univariate Cox model associated with the risk of long-term pancreas graft failure (n= 899, with 219 events observed during the follow-up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864"/>
        <w:gridCol w:w="1440"/>
        <w:gridCol w:w="864"/>
      </w:tblGrid>
      <w:tr w:rsidR="00CE31FB" w:rsidRPr="0012778C" w14:paraId="36A27D60" w14:textId="77777777" w:rsidTr="006C78DD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FD0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874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B6E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D60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E64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234F358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93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ype of graf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2F1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999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0E1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6DF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16</w:t>
            </w:r>
          </w:p>
        </w:tc>
      </w:tr>
      <w:tr w:rsidR="00CE31FB" w:rsidRPr="0012778C" w14:paraId="4E6D964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80F8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AK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66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AC7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9D9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8 ; 2.6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177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6E255F4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0E05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TA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AD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74A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FC5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36 ; 3.2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951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7C19B56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40E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recipien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437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27D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17E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0 ; 1.3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27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541</w:t>
            </w:r>
          </w:p>
        </w:tc>
      </w:tr>
      <w:tr w:rsidR="00CE31FB" w:rsidRPr="0012778C" w14:paraId="5B45D2C4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ECD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AAA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856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BE7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9 ; 1.0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792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719</w:t>
            </w:r>
          </w:p>
        </w:tc>
      </w:tr>
      <w:tr w:rsidR="00CE31FB" w:rsidRPr="0012778C" w14:paraId="50B251A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7DE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B79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050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EC4D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0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AB3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464</w:t>
            </w:r>
          </w:p>
        </w:tc>
      </w:tr>
      <w:tr w:rsidR="00CE31FB" w:rsidRPr="0012778C" w14:paraId="28708DF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F9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-</w:t>
            </w: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B69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864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BC6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2.5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3DA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506</w:t>
            </w:r>
          </w:p>
        </w:tc>
      </w:tr>
      <w:tr w:rsidR="00CE31FB" w:rsidRPr="0012778C" w14:paraId="4EABA494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AD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hypertens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4C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E1A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CFB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7 ; 1.7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5B2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984</w:t>
            </w:r>
          </w:p>
        </w:tc>
      </w:tr>
      <w:tr w:rsidR="00CE31FB" w:rsidRPr="0012778C" w14:paraId="05DC372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A65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vascular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687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4EF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2A9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5 ; 1.5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030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424</w:t>
            </w:r>
          </w:p>
        </w:tc>
      </w:tr>
      <w:tr w:rsidR="00CE31FB" w:rsidRPr="0012778C" w14:paraId="63095E1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807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5E2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C61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6F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61 ; 1.1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605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563</w:t>
            </w:r>
          </w:p>
        </w:tc>
      </w:tr>
      <w:tr w:rsidR="00CE31FB" w:rsidRPr="0012778C" w14:paraId="28222D6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8D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cold ischemia time (hou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855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3A7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7A8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7 ; 1.0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01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963</w:t>
            </w:r>
          </w:p>
        </w:tc>
      </w:tr>
      <w:tr w:rsidR="00CE31FB" w:rsidRPr="0012778C" w14:paraId="40B17843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76C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preserv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5AA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C41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415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426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339</w:t>
            </w:r>
          </w:p>
        </w:tc>
      </w:tr>
      <w:tr w:rsidR="00CE31FB" w:rsidRPr="0012778C" w14:paraId="4E3F99F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7761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IGL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CA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28A2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4B4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5 ; 1.2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2E6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0DA4350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2D96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Other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D9E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BAC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424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4 ; 1.0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42B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184A29B7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08C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274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0A1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B22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0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4D6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277</w:t>
            </w:r>
          </w:p>
        </w:tc>
      </w:tr>
      <w:tr w:rsidR="00CE31FB" w:rsidRPr="0012778C" w14:paraId="41155E38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002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04F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D96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6F2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2 ; 1.4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E9E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813</w:t>
            </w:r>
          </w:p>
        </w:tc>
      </w:tr>
      <w:tr w:rsidR="00CE31FB" w:rsidRPr="0012778C" w14:paraId="39F13AF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500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cular cause of donor death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F38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A44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F81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7 ; 1.4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1D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488</w:t>
            </w:r>
          </w:p>
        </w:tc>
      </w:tr>
      <w:tr w:rsidR="00CE31FB" w:rsidRPr="0012778C" w14:paraId="694B05A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CE8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DE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06C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AFE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3 ; 1.1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0B0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17</w:t>
            </w:r>
          </w:p>
        </w:tc>
      </w:tr>
      <w:tr w:rsidR="00CE31FB" w:rsidRPr="0012778C" w14:paraId="5727A11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E0C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istory of hypertens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423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828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6E3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35 ; 3.4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B5C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13</w:t>
            </w:r>
          </w:p>
        </w:tc>
      </w:tr>
      <w:tr w:rsidR="00CE31FB" w:rsidRPr="0012778C" w14:paraId="390E4B63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AF7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istory of dyslipidemi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613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8EA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C40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1 ; 3.8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1EF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117</w:t>
            </w:r>
          </w:p>
        </w:tc>
      </w:tr>
      <w:tr w:rsidR="00CE31FB" w:rsidRPr="0012778C" w14:paraId="50FFAD1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D9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History of cardiac arrest 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4BC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02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5AF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6 ; 1.0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B06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847</w:t>
            </w:r>
          </w:p>
        </w:tc>
      </w:tr>
      <w:tr w:rsidR="00CE31FB" w:rsidRPr="0012778C" w14:paraId="14987F1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3C9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eGFR calculated using the CKD-EPI formul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524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BEA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4F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0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44E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869</w:t>
            </w:r>
          </w:p>
        </w:tc>
      </w:tr>
      <w:tr w:rsidR="00CE31FB" w:rsidRPr="0012778C" w14:paraId="3E4FD39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196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opressive drug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7D0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8CB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445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8 ; 1.0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7A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675</w:t>
            </w:r>
          </w:p>
        </w:tc>
      </w:tr>
      <w:tr w:rsidR="00CE31FB" w:rsidRPr="0012778C" w14:paraId="3CF3125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334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lipasemia (IU/L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432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9A7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C86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0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F7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122</w:t>
            </w:r>
          </w:p>
        </w:tc>
      </w:tr>
      <w:tr w:rsidR="00CE31FB" w:rsidRPr="0012778C" w14:paraId="7EAAC1E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264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LA-A-B-DR incompatibilities &gt; 4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E10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15A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530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66 ; 1.2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FA1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713</w:t>
            </w:r>
          </w:p>
        </w:tc>
      </w:tr>
      <w:tr w:rsidR="00CE31FB" w:rsidRPr="0012778C" w14:paraId="460345A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D52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epleting induction at 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92F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A89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50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2 ; 1.4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8EB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388</w:t>
            </w:r>
          </w:p>
        </w:tc>
      </w:tr>
      <w:tr w:rsidR="00CE31FB" w:rsidRPr="0012778C" w14:paraId="7D12164A" w14:textId="77777777" w:rsidTr="006C78DD">
        <w:trPr>
          <w:cantSplit/>
          <w:jc w:val="center"/>
        </w:trPr>
        <w:tc>
          <w:tcPr>
            <w:tcW w:w="907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91A2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0CA3A588" w14:textId="77777777" w:rsidR="00CE31FB" w:rsidRPr="0012778C" w:rsidRDefault="00CE31FB" w:rsidP="006C78DD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I, confidence interval; CMV, cytomegalovirus; DSA, donor-specific antibodies; eGFR, estimated glomerular filtration rate; HLA, human leucocyte antigens; HR, hazard ratio; NA: not available (missing); PAK, pancreas after kidney; PTA, pancreas transplant alone; SPK, simultaneous pancreas-kidney. The models were stratified on the center.</w:t>
            </w:r>
          </w:p>
        </w:tc>
      </w:tr>
    </w:tbl>
    <w:p w14:paraId="39EE0474" w14:textId="77777777" w:rsidR="00CE31FB" w:rsidRPr="0012778C" w:rsidRDefault="00CE31FB" w:rsidP="00CE31FB">
      <w:pPr>
        <w:rPr>
          <w:lang w:val="en-US"/>
        </w:rPr>
      </w:pPr>
    </w:p>
    <w:p w14:paraId="7B2D9B72" w14:textId="77777777" w:rsidR="00CE31FB" w:rsidRPr="0012778C" w:rsidRDefault="00CE31FB" w:rsidP="00CE31FB">
      <w:pPr>
        <w:rPr>
          <w:b/>
          <w:bCs/>
          <w:lang w:val="en-US"/>
        </w:rPr>
      </w:pPr>
      <w:r w:rsidRPr="0012778C">
        <w:rPr>
          <w:b/>
          <w:bCs/>
          <w:lang w:val="en-US"/>
        </w:rPr>
        <w:br w:type="page"/>
      </w:r>
    </w:p>
    <w:p w14:paraId="1FB1654B" w14:textId="77777777" w:rsidR="00CE31FB" w:rsidRPr="0012778C" w:rsidRDefault="00CE31FB" w:rsidP="00CE31FB">
      <w:pPr>
        <w:rPr>
          <w:lang w:val="en-US"/>
        </w:rPr>
      </w:pPr>
      <w:r w:rsidRPr="0012778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4</w:t>
      </w:r>
      <w:r w:rsidRPr="0012778C">
        <w:rPr>
          <w:b/>
          <w:bCs/>
          <w:lang w:val="en-US"/>
        </w:rPr>
        <w:t xml:space="preserve">. </w:t>
      </w:r>
      <w:r w:rsidRPr="0012778C">
        <w:rPr>
          <w:lang w:val="en-US"/>
        </w:rPr>
        <w:t>Multivariable cause-specific Cox model associated with the risk of long-term pancreas graft failure (n= 786, 113 observations removed because of missing data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1440"/>
        <w:gridCol w:w="864"/>
      </w:tblGrid>
      <w:tr w:rsidR="00CE31FB" w:rsidRPr="0012778C" w14:paraId="6403515E" w14:textId="77777777" w:rsidTr="006C78DD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B1E7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EBF2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74A8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57C0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64B7F43F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5D36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ype of graf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C73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964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850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03</w:t>
            </w:r>
          </w:p>
        </w:tc>
      </w:tr>
      <w:tr w:rsidR="00CE31FB" w:rsidRPr="0012778C" w14:paraId="076CEDCF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F027" w14:textId="77777777" w:rsidR="00CE31FB" w:rsidRPr="005C480D" w:rsidRDefault="00CE31FB" w:rsidP="006C78DD">
            <w:pPr>
              <w:spacing w:before="40" w:after="40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AK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C4C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2AD6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8 ; 2.8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377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4B794CF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D14C" w14:textId="77777777" w:rsidR="00CE31FB" w:rsidRPr="005C480D" w:rsidRDefault="00CE31FB" w:rsidP="006C78DD">
            <w:pPr>
              <w:spacing w:before="40" w:after="40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TA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4C2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D55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59 ; 3.9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3CAD6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1EB61CB2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1FD7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cold ischemia time (hou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28B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A5E3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6 ; 1.0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DD6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803</w:t>
            </w:r>
          </w:p>
        </w:tc>
      </w:tr>
      <w:tr w:rsidR="00CE31FB" w:rsidRPr="0012778C" w14:paraId="4FE5C40D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AA8F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1E3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18B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9 ; 1.0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4AA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524</w:t>
            </w:r>
          </w:p>
        </w:tc>
      </w:tr>
      <w:tr w:rsidR="00CE31FB" w:rsidRPr="0012778C" w14:paraId="16A1F11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FE17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8A4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A78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1 ; 1.1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67B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131</w:t>
            </w:r>
          </w:p>
        </w:tc>
      </w:tr>
      <w:tr w:rsidR="00CE31FB" w:rsidRPr="0012778C" w14:paraId="12F49F2C" w14:textId="77777777" w:rsidTr="006C78DD">
        <w:trPr>
          <w:cantSplit/>
          <w:jc w:val="center"/>
        </w:trPr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9A67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istory of hypertension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513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5EC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13 ; 3.12]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FFB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143</w:t>
            </w:r>
          </w:p>
        </w:tc>
      </w:tr>
      <w:tr w:rsidR="00CE31FB" w:rsidRPr="008D1A9B" w14:paraId="6E542CE5" w14:textId="77777777" w:rsidTr="006C78DD">
        <w:trPr>
          <w:cantSplit/>
          <w:jc w:val="center"/>
        </w:trPr>
        <w:tc>
          <w:tcPr>
            <w:tcW w:w="820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2696" w14:textId="77777777" w:rsidR="00CE31FB" w:rsidRPr="0012778C" w:rsidRDefault="00CE31FB" w:rsidP="006C78DD">
            <w:pPr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I, confidence interval. The model was stratified on the center.</w:t>
            </w:r>
          </w:p>
        </w:tc>
      </w:tr>
    </w:tbl>
    <w:p w14:paraId="2E4B3651" w14:textId="77777777" w:rsidR="00CE31FB" w:rsidRPr="0012778C" w:rsidRDefault="00CE31FB" w:rsidP="00CE31FB">
      <w:pPr>
        <w:rPr>
          <w:lang w:val="en-US"/>
        </w:rPr>
      </w:pPr>
    </w:p>
    <w:p w14:paraId="166F9546" w14:textId="77777777" w:rsidR="00CE31FB" w:rsidRPr="0012778C" w:rsidRDefault="00CE31FB" w:rsidP="00CE31F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rFonts w:ascii="Calibri" w:eastAsia="Calibri" w:hAnsi="Calibri" w:cs="Calibri"/>
          <w:b/>
          <w:lang w:val="en-US"/>
        </w:rPr>
      </w:pPr>
    </w:p>
    <w:p w14:paraId="51BE5BB8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0ED19204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18DB53B6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31271FB2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44F7BA71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6EB86587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331BDC23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4ED8FA5D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75099ED8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0D1FB53D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1478A6E0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73A69E50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5A145314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58C41562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757538C0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2D0F0A06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35004DCA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67B50E67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27F68553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</w:p>
    <w:p w14:paraId="376576F4" w14:textId="77777777" w:rsidR="00CE31FB" w:rsidRPr="0012778C" w:rsidRDefault="00CE31FB" w:rsidP="00CE31F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bCs/>
          <w:lang w:val="en-US"/>
        </w:rPr>
      </w:pPr>
      <w:r w:rsidRPr="0012778C">
        <w:rPr>
          <w:rFonts w:ascii="Calibri" w:eastAsia="Calibri" w:hAnsi="Calibri" w:cs="Calibri"/>
          <w:b/>
          <w:lang w:val="en-US"/>
        </w:rPr>
        <w:lastRenderedPageBreak/>
        <w:t>Table S</w:t>
      </w:r>
      <w:r>
        <w:rPr>
          <w:rFonts w:ascii="Calibri" w:eastAsia="Calibri" w:hAnsi="Calibri" w:cs="Calibri"/>
          <w:b/>
          <w:lang w:val="en-US"/>
        </w:rPr>
        <w:t>5</w:t>
      </w:r>
      <w:r w:rsidRPr="0012778C">
        <w:rPr>
          <w:rFonts w:ascii="Calibri" w:eastAsia="Calibri" w:hAnsi="Calibri" w:cs="Calibri"/>
          <w:b/>
          <w:lang w:val="en-US"/>
        </w:rPr>
        <w:t xml:space="preserve">. </w:t>
      </w:r>
      <w:r w:rsidRPr="0012778C">
        <w:rPr>
          <w:rFonts w:ascii="Calibri" w:eastAsia="Calibri" w:hAnsi="Calibri" w:cs="Calibri"/>
          <w:bCs/>
          <w:lang w:val="en-US"/>
        </w:rPr>
        <w:t>Results of the univariate Cox models associated with the risk of pancreas graft failure after Day 30 post-transplantation (n=760, with 98 events observed during the follow-up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864"/>
        <w:gridCol w:w="1440"/>
        <w:gridCol w:w="864"/>
      </w:tblGrid>
      <w:tr w:rsidR="00CE31FB" w:rsidRPr="0012778C" w14:paraId="4EA680D5" w14:textId="77777777" w:rsidTr="006C78DD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3227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CEE5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0108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6193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4428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E31FB" w:rsidRPr="0012778C" w14:paraId="430355BD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3E19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ype of graf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334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F23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926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6D5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001</w:t>
            </w:r>
          </w:p>
        </w:tc>
      </w:tr>
      <w:tr w:rsidR="00CE31FB" w:rsidRPr="0012778C" w14:paraId="5177729D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FC1D" w14:textId="77777777" w:rsidR="00CE31FB" w:rsidRPr="005C480D" w:rsidRDefault="00CE31FB" w:rsidP="006C78DD">
            <w:pPr>
              <w:spacing w:before="40" w:after="40"/>
              <w:ind w:left="200" w:right="100"/>
              <w:jc w:val="right"/>
              <w:rPr>
                <w:bCs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SPK preemptive (vs. SPK after dialysi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D72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AFE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8FC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76 ; 3.0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7A5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</w:tr>
      <w:tr w:rsidR="00CE31FB" w:rsidRPr="0012778C" w14:paraId="78BACE9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E4A6" w14:textId="77777777" w:rsidR="00CE31FB" w:rsidRPr="005C480D" w:rsidRDefault="00CE31FB" w:rsidP="006C78DD">
            <w:pPr>
              <w:spacing w:before="40" w:after="40"/>
              <w:ind w:left="200" w:right="100"/>
              <w:jc w:val="right"/>
              <w:rPr>
                <w:bCs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PAK (vs. SPK after dialysi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989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814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B777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95 ; 4.0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4A4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</w:tr>
      <w:tr w:rsidR="00CE31FB" w:rsidRPr="0012778C" w14:paraId="3C907B3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BBFE" w14:textId="77777777" w:rsidR="00CE31FB" w:rsidRPr="005C480D" w:rsidRDefault="00CE31FB" w:rsidP="006C78DD">
            <w:pPr>
              <w:spacing w:before="40" w:after="40"/>
              <w:ind w:left="200" w:right="100"/>
              <w:jc w:val="right"/>
              <w:rPr>
                <w:bCs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PTA (vs. SPK after dialysi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D538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85E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.8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EB5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2.16 ; 6.8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D69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</w:tr>
      <w:tr w:rsidR="00CE31FB" w:rsidRPr="0012778C" w14:paraId="559F0D5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A9CC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Male recipien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A3E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39A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6A6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67 ; 1.5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DE7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910</w:t>
            </w:r>
          </w:p>
        </w:tc>
      </w:tr>
      <w:tr w:rsidR="00CE31FB" w:rsidRPr="0012778C" w14:paraId="7813B2CF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C733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cipient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C327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578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B8C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96 ; 1.0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A999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4409</w:t>
            </w:r>
          </w:p>
        </w:tc>
      </w:tr>
      <w:tr w:rsidR="00CE31FB" w:rsidRPr="0012778C" w14:paraId="1401184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B7CC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cipient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C5A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835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A137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98 ; 1.1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7C5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918</w:t>
            </w:r>
          </w:p>
        </w:tc>
      </w:tr>
      <w:tr w:rsidR="00CE31FB" w:rsidRPr="0012778C" w14:paraId="20012EA7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2D83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-</w:t>
            </w: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C166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327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7D03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86 ; 3.2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BE5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291</w:t>
            </w:r>
          </w:p>
        </w:tc>
      </w:tr>
      <w:tr w:rsidR="00CE31FB" w:rsidRPr="0012778C" w14:paraId="60D6335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6E7E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istory of hypertens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CFF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D15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6FD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58 ; 1.8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3DC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922</w:t>
            </w:r>
          </w:p>
        </w:tc>
      </w:tr>
      <w:tr w:rsidR="00CE31FB" w:rsidRPr="0012778C" w14:paraId="096DFAB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8877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istory of vascular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EF2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8C42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7C4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71 ; 1.7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C2E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478</w:t>
            </w:r>
          </w:p>
        </w:tc>
      </w:tr>
      <w:tr w:rsidR="00CE31FB" w:rsidRPr="0012778C" w14:paraId="47A186F2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3B89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istory of cardiac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D6A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97D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048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47 ; 1.3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8F1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391</w:t>
            </w:r>
          </w:p>
        </w:tc>
      </w:tr>
      <w:tr w:rsidR="00CE31FB" w:rsidRPr="0012778C" w14:paraId="6AAC185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D0DA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ancreas ischemia time (hou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F3F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3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24F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4C28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91 ; 1.0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835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426</w:t>
            </w:r>
          </w:p>
        </w:tc>
      </w:tr>
      <w:tr w:rsidR="00CE31FB" w:rsidRPr="0012778C" w14:paraId="631222E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C898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ancreas conservation fluid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620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CB0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BA3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B46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7981</w:t>
            </w:r>
          </w:p>
        </w:tc>
      </w:tr>
      <w:tr w:rsidR="00CE31FB" w:rsidRPr="0012778C" w14:paraId="25DF063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839B" w14:textId="77777777" w:rsidR="00CE31FB" w:rsidRPr="005C480D" w:rsidRDefault="00CE31FB" w:rsidP="006C78DD">
            <w:pPr>
              <w:spacing w:before="40" w:after="40"/>
              <w:ind w:left="200" w:right="100"/>
              <w:jc w:val="right"/>
              <w:rPr>
                <w:bCs/>
                <w:i/>
                <w:iCs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US"/>
              </w:rPr>
              <w:t>IGL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B80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0C3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20E7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46 ; 1.7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263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</w:tr>
      <w:tr w:rsidR="00CE31FB" w:rsidRPr="0012778C" w14:paraId="6DBCACA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4317" w14:textId="77777777" w:rsidR="00CE31FB" w:rsidRPr="005C480D" w:rsidRDefault="00CE31FB" w:rsidP="006C78DD">
            <w:pPr>
              <w:spacing w:before="40" w:after="40"/>
              <w:ind w:left="200" w:right="100"/>
              <w:jc w:val="right"/>
              <w:rPr>
                <w:bCs/>
                <w:i/>
                <w:iCs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US"/>
              </w:rPr>
              <w:t>Other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B986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206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BC6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52 ; 1.3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41E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</w:tr>
      <w:tr w:rsidR="00CE31FB" w:rsidRPr="0012778C" w14:paraId="1F48573A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7BC7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892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E9B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0D4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99 ; 1.0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59A8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074</w:t>
            </w:r>
          </w:p>
        </w:tc>
      </w:tr>
      <w:tr w:rsidR="00CE31FB" w:rsidRPr="0012778C" w14:paraId="27D01FD2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13B4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Male donor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ACB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D26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DFE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74 ; 1.7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A94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939</w:t>
            </w:r>
          </w:p>
        </w:tc>
      </w:tr>
      <w:tr w:rsidR="00CE31FB" w:rsidRPr="0012778C" w14:paraId="61C61BCA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82D8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Vascular cause of donor death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8438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139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3B83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81 ; 1.8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E36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390</w:t>
            </w:r>
          </w:p>
        </w:tc>
      </w:tr>
      <w:tr w:rsidR="00CE31FB" w:rsidRPr="0012778C" w14:paraId="5BCFDBB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F186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onor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4CB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DFD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33A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94 ; 1.0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BE7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984</w:t>
            </w:r>
          </w:p>
        </w:tc>
      </w:tr>
      <w:tr w:rsidR="00CE31FB" w:rsidRPr="0012778C" w14:paraId="4ACEC80D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827B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onor hypertension history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7D0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49C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C42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68 ; 3.6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794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912</w:t>
            </w:r>
          </w:p>
        </w:tc>
      </w:tr>
      <w:tr w:rsidR="00CE31FB" w:rsidRPr="0012778C" w14:paraId="44B06D7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6F2A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istory of donor dyslipidemi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934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99F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338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67 ; 6.8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6A97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016</w:t>
            </w:r>
          </w:p>
        </w:tc>
      </w:tr>
      <w:tr w:rsidR="00CE31FB" w:rsidRPr="0012778C" w14:paraId="38AA6008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0DED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istory of cardiac arrest before sampling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109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71D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96A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32 ; 1.2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6CF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1552</w:t>
            </w:r>
          </w:p>
        </w:tc>
      </w:tr>
      <w:tr w:rsidR="00CE31FB" w:rsidRPr="0012778C" w14:paraId="770092C4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F43C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eGFR calculated using the CKD-EPI formul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A02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CF0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3276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1.00 ; 1.0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443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320</w:t>
            </w:r>
          </w:p>
        </w:tc>
      </w:tr>
      <w:tr w:rsidR="00CE31FB" w:rsidRPr="0012778C" w14:paraId="4758DAA2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6548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Vasopressive drug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739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579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2F5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34 ; 0.9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593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0427</w:t>
            </w:r>
          </w:p>
        </w:tc>
      </w:tr>
      <w:tr w:rsidR="00CE31FB" w:rsidRPr="0012778C" w14:paraId="29EEDB6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6247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onor lipasemia (IU/L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0713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5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301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4B3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1.00 ; 1.0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04F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010</w:t>
            </w:r>
          </w:p>
        </w:tc>
      </w:tr>
      <w:tr w:rsidR="00CE31FB" w:rsidRPr="0012778C" w14:paraId="3C7EEC0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0BA8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LA-A-B-DR incompatibilities &gt; 4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14E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D3B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EFF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60 ; 1.6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89B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637</w:t>
            </w:r>
          </w:p>
        </w:tc>
      </w:tr>
      <w:tr w:rsidR="00CE31FB" w:rsidRPr="0012778C" w14:paraId="5792055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9097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epleting induction at 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F3D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F95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329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23 ; 1.5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408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2602</w:t>
            </w:r>
          </w:p>
        </w:tc>
      </w:tr>
      <w:tr w:rsidR="00CE31FB" w:rsidRPr="0012778C" w14:paraId="582D154F" w14:textId="77777777" w:rsidTr="006C78DD">
        <w:trPr>
          <w:cantSplit/>
          <w:jc w:val="center"/>
        </w:trPr>
        <w:tc>
          <w:tcPr>
            <w:tcW w:w="907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A35D" w14:textId="77777777" w:rsidR="00CE31FB" w:rsidRPr="0012778C" w:rsidRDefault="00CE31FB" w:rsidP="006C78DD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2FEE893" w14:textId="77777777" w:rsidR="00CE31FB" w:rsidRPr="0012778C" w:rsidRDefault="00CE31FB" w:rsidP="006C78DD">
            <w:pPr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I, confidence interval; CMV, cytomegalovirus; DSA, donor-specific antibodies; eGFR, estimated glomerular filtration rate; HLA, human leucocyte antigens; HR, hazard ratio; NA: not available (missing); PAK, pancreas after kidney; PTA, pancreas transplant alone; SPK, simultaneous pancreas-kidney. The models were stratified on the center.</w:t>
            </w:r>
          </w:p>
        </w:tc>
      </w:tr>
    </w:tbl>
    <w:p w14:paraId="54976398" w14:textId="77777777" w:rsidR="00CE31FB" w:rsidRPr="0012778C" w:rsidRDefault="00CE31FB" w:rsidP="00CE31FB">
      <w:pPr>
        <w:rPr>
          <w:lang w:val="en-US"/>
        </w:rPr>
      </w:pPr>
      <w:r w:rsidRPr="0012778C">
        <w:rPr>
          <w:lang w:val="en-US"/>
        </w:rPr>
        <w:br w:type="page"/>
      </w:r>
    </w:p>
    <w:p w14:paraId="4ED4ADA3" w14:textId="77777777" w:rsidR="00CE31FB" w:rsidRPr="0012778C" w:rsidRDefault="00CE31FB" w:rsidP="00CE31F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jc w:val="both"/>
        <w:rPr>
          <w:lang w:val="en-US"/>
        </w:rPr>
      </w:pPr>
      <w:r w:rsidRPr="0012778C">
        <w:rPr>
          <w:rFonts w:ascii="Calibri" w:eastAsia="Calibri" w:hAnsi="Calibri" w:cs="Calibri"/>
          <w:b/>
          <w:lang w:val="en-US"/>
        </w:rPr>
        <w:lastRenderedPageBreak/>
        <w:t>Table S</w:t>
      </w:r>
      <w:r>
        <w:rPr>
          <w:rFonts w:ascii="Calibri" w:eastAsia="Calibri" w:hAnsi="Calibri" w:cs="Calibri"/>
          <w:b/>
          <w:lang w:val="en-US"/>
        </w:rPr>
        <w:t>6</w:t>
      </w:r>
      <w:r w:rsidRPr="0012778C">
        <w:rPr>
          <w:rFonts w:ascii="Calibri" w:eastAsia="Calibri" w:hAnsi="Calibri" w:cs="Calibri"/>
          <w:b/>
          <w:lang w:val="en-US"/>
        </w:rPr>
        <w:t xml:space="preserve">. </w:t>
      </w:r>
      <w:r w:rsidRPr="0012778C">
        <w:rPr>
          <w:rFonts w:ascii="Calibri" w:eastAsia="Calibri" w:hAnsi="Calibri" w:cs="Calibri"/>
          <w:bCs/>
          <w:lang w:val="en-US"/>
        </w:rPr>
        <w:t>Results of the multivariable cause-specific Cox model associated with the risk of pancreas graft failure after Day 30 post-transplantation (n=657, 103 observations removed because of missing data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1440"/>
        <w:gridCol w:w="864"/>
      </w:tblGrid>
      <w:tr w:rsidR="00CE31FB" w:rsidRPr="0012778C" w14:paraId="141503F3" w14:textId="77777777" w:rsidTr="006C78DD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23E0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2429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264A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4C636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E31FB" w:rsidRPr="0012778C" w14:paraId="2719B67F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3E59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ype of graf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913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676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2553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&lt;0.0001</w:t>
            </w:r>
          </w:p>
        </w:tc>
      </w:tr>
      <w:tr w:rsidR="00CE31FB" w:rsidRPr="0012778C" w14:paraId="142CEBD8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FBB5" w14:textId="77777777" w:rsidR="00CE31FB" w:rsidRPr="005C480D" w:rsidRDefault="00CE31FB" w:rsidP="006C78DD">
            <w:pPr>
              <w:spacing w:before="40" w:after="40"/>
              <w:ind w:left="200" w:right="100"/>
              <w:jc w:val="right"/>
              <w:rPr>
                <w:bCs/>
                <w:i/>
                <w:iCs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US"/>
              </w:rPr>
              <w:t>PAK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12D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866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64 ; 4.2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AFE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</w:tr>
      <w:tr w:rsidR="00CE31FB" w:rsidRPr="0012778C" w14:paraId="03DD7D8F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81A8" w14:textId="77777777" w:rsidR="00CE31FB" w:rsidRPr="005C480D" w:rsidRDefault="00CE31FB" w:rsidP="006C78DD">
            <w:pPr>
              <w:spacing w:before="40" w:after="40"/>
              <w:ind w:left="200" w:right="100"/>
              <w:jc w:val="right"/>
              <w:rPr>
                <w:bCs/>
                <w:i/>
                <w:iCs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20"/>
                <w:szCs w:val="20"/>
                <w:lang w:val="en-US"/>
              </w:rPr>
              <w:t>PTA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C8C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.0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228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2.76 ; 9.1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5D8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</w:p>
        </w:tc>
      </w:tr>
      <w:tr w:rsidR="00CE31FB" w:rsidRPr="0012778C" w14:paraId="75259C0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852E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Pancreas ischemia time (hou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1DD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CF4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91 ; 1.0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2718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456</w:t>
            </w:r>
          </w:p>
        </w:tc>
      </w:tr>
      <w:tr w:rsidR="00CE31FB" w:rsidRPr="0012778C" w14:paraId="35B13CA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0CB35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8F7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831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99 ; 1.0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A79D9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3079</w:t>
            </w:r>
          </w:p>
        </w:tc>
      </w:tr>
      <w:tr w:rsidR="00CE31FB" w:rsidRPr="0012778C" w14:paraId="60CE32B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46DB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onor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3E7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0FD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92 ; 1.0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4BA7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8278</w:t>
            </w:r>
          </w:p>
        </w:tc>
      </w:tr>
      <w:tr w:rsidR="00CE31FB" w:rsidRPr="0012778C" w14:paraId="2DF18068" w14:textId="77777777" w:rsidTr="006C78DD">
        <w:trPr>
          <w:cantSplit/>
          <w:jc w:val="center"/>
        </w:trPr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B6ECA" w14:textId="77777777" w:rsidR="00CE31FB" w:rsidRPr="0012778C" w:rsidRDefault="00CE31FB" w:rsidP="006C78DD">
            <w:pPr>
              <w:spacing w:before="40" w:after="40"/>
              <w:ind w:left="100" w:right="100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onor hypertension history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27F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9D0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[0.47 ; 3.15]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B44C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.6846</w:t>
            </w:r>
          </w:p>
        </w:tc>
      </w:tr>
      <w:tr w:rsidR="00CE31FB" w:rsidRPr="008D1A9B" w14:paraId="093ECD63" w14:textId="77777777" w:rsidTr="006C78DD">
        <w:trPr>
          <w:cantSplit/>
          <w:jc w:val="center"/>
        </w:trPr>
        <w:tc>
          <w:tcPr>
            <w:tcW w:w="820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E37C" w14:textId="77777777" w:rsidR="00CE31FB" w:rsidRPr="0012778C" w:rsidRDefault="00CE31FB" w:rsidP="006C78DD">
            <w:pPr>
              <w:rPr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I, confidence interval. The model was stratified on the center.</w:t>
            </w:r>
          </w:p>
        </w:tc>
      </w:tr>
    </w:tbl>
    <w:p w14:paraId="495A116D" w14:textId="77777777" w:rsidR="00CE31FB" w:rsidRPr="0012778C" w:rsidRDefault="00CE31FB" w:rsidP="00CE31FB">
      <w:pPr>
        <w:spacing w:line="288" w:lineRule="auto"/>
        <w:rPr>
          <w:b/>
          <w:bCs/>
          <w:lang w:val="en-US"/>
        </w:rPr>
      </w:pPr>
      <w:r w:rsidRPr="0012778C">
        <w:rPr>
          <w:lang w:val="en-US"/>
        </w:rPr>
        <w:br w:type="page"/>
      </w:r>
    </w:p>
    <w:p w14:paraId="1F5B60DC" w14:textId="77777777" w:rsidR="00CE31FB" w:rsidRPr="0012778C" w:rsidRDefault="00CE31FB" w:rsidP="00CE31FB">
      <w:pPr>
        <w:spacing w:line="288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12778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7</w:t>
      </w:r>
      <w:r w:rsidRPr="0012778C">
        <w:rPr>
          <w:b/>
          <w:bCs/>
          <w:lang w:val="en-US"/>
        </w:rPr>
        <w:t>.</w:t>
      </w:r>
      <w:r w:rsidRPr="0012778C">
        <w:rPr>
          <w:lang w:val="en-US"/>
        </w:rPr>
        <w:t xml:space="preserve"> </w:t>
      </w:r>
      <w:r w:rsidRPr="0012778C">
        <w:rPr>
          <w:rFonts w:ascii="Calibri" w:eastAsia="Calibri" w:hAnsi="Calibri" w:cs="Calibri"/>
          <w:bCs/>
          <w:lang w:val="en-US"/>
        </w:rPr>
        <w:t>Results of the univariate Cox models associated with the risk of kidney graft failure at long-term (n=787, with 107 events observed during the follow-up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864"/>
        <w:gridCol w:w="1440"/>
        <w:gridCol w:w="864"/>
      </w:tblGrid>
      <w:tr w:rsidR="00CE31FB" w:rsidRPr="0012778C" w14:paraId="0918C231" w14:textId="77777777" w:rsidTr="006C78DD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9EB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385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05C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78F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140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292D8778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7D5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recipien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B142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C43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187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8 ; 1.2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81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093</w:t>
            </w:r>
          </w:p>
        </w:tc>
      </w:tr>
      <w:tr w:rsidR="00CE31FB" w:rsidRPr="0012778C" w14:paraId="5707D9F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DF7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75A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567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432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6 ; 1.0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428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956</w:t>
            </w:r>
          </w:p>
        </w:tc>
      </w:tr>
      <w:tr w:rsidR="00CE31FB" w:rsidRPr="0012778C" w14:paraId="644A722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612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EF6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50C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C0E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7 ; 1.1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07A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821</w:t>
            </w:r>
          </w:p>
        </w:tc>
      </w:tr>
      <w:tr w:rsidR="00CE31FB" w:rsidRPr="0012778C" w14:paraId="2B31F5B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006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-</w:t>
            </w: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C03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C72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41A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27 ; 14.7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370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974</w:t>
            </w:r>
          </w:p>
        </w:tc>
      </w:tr>
      <w:tr w:rsidR="00CE31FB" w:rsidRPr="0012778C" w14:paraId="65B8D46A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3B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hypertens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BF53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197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BAB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4 ; 5.0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688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677</w:t>
            </w:r>
          </w:p>
        </w:tc>
      </w:tr>
      <w:tr w:rsidR="00CE31FB" w:rsidRPr="0012778C" w14:paraId="539F289A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CA6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vascular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16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B51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080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1 ; 1.9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E1F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150</w:t>
            </w:r>
          </w:p>
        </w:tc>
      </w:tr>
      <w:tr w:rsidR="00CE31FB" w:rsidRPr="0012778C" w14:paraId="63901593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896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8FC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ACC0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A5A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4 ; 1.4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C17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097</w:t>
            </w:r>
          </w:p>
        </w:tc>
      </w:tr>
      <w:tr w:rsidR="00CE31FB" w:rsidRPr="0012778C" w14:paraId="3E8AED87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815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ischemia time (hou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D7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9ED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746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9 ; 1.0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7CE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616</w:t>
            </w:r>
          </w:p>
        </w:tc>
      </w:tr>
      <w:tr w:rsidR="00CE31FB" w:rsidRPr="0012778C" w14:paraId="34C5909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1E7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Kidney ischemia time (hou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E3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37D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273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1 ; 1.0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643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965</w:t>
            </w:r>
          </w:p>
        </w:tc>
      </w:tr>
      <w:tr w:rsidR="00CE31FB" w:rsidRPr="0012778C" w14:paraId="185D72A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635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conservation fluid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010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9C9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A47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6D1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960</w:t>
            </w:r>
          </w:p>
        </w:tc>
      </w:tr>
      <w:tr w:rsidR="00CE31FB" w:rsidRPr="0012778C" w14:paraId="2B240D9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8CAB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IGL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5CB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446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E32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5 ; 3.3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4BB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66A9063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2138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Other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2B6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C70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70D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9 ; 2.1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00B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0B73DC1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1E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9F3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02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0FD7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1 ; 1.0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4DF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107</w:t>
            </w:r>
          </w:p>
        </w:tc>
      </w:tr>
      <w:tr w:rsidR="00CE31FB" w:rsidRPr="0012778C" w14:paraId="519F7823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272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6B6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AB8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5B1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4 ; 1.6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932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225</w:t>
            </w:r>
          </w:p>
        </w:tc>
      </w:tr>
      <w:tr w:rsidR="00CE31FB" w:rsidRPr="0012778C" w14:paraId="04A8981F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A90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cular cause of donor death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963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A57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09E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3 ; 1.8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9276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133</w:t>
            </w:r>
          </w:p>
        </w:tc>
      </w:tr>
      <w:tr w:rsidR="00CE31FB" w:rsidRPr="0012778C" w14:paraId="40F9BCE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959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4B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9D2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147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5 ; 1.2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32F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07</w:t>
            </w:r>
          </w:p>
        </w:tc>
      </w:tr>
      <w:tr w:rsidR="00CE31FB" w:rsidRPr="0012778C" w14:paraId="176E92C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84B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ypertension history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536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685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6D2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1 ; 3.6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97C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465</w:t>
            </w:r>
          </w:p>
        </w:tc>
      </w:tr>
      <w:tr w:rsidR="00CE31FB" w:rsidRPr="0012778C" w14:paraId="2670B852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812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donor dyslipidemi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9D5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D27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3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560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7 ; 9.8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38B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355</w:t>
            </w:r>
          </w:p>
        </w:tc>
      </w:tr>
      <w:tr w:rsidR="00CE31FB" w:rsidRPr="0012778C" w14:paraId="5B2F93E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BF4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arrest before sampling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ED5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198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7AA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3 ; 1.7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6F7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880</w:t>
            </w:r>
          </w:p>
        </w:tc>
      </w:tr>
      <w:tr w:rsidR="00CE31FB" w:rsidRPr="0012778C" w14:paraId="3F6478F4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BC5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eGFR calculated using the CKD-EPI formul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6BB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CBE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8CF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7 ; 1.0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E73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136</w:t>
            </w:r>
          </w:p>
        </w:tc>
      </w:tr>
      <w:tr w:rsidR="00CE31FB" w:rsidRPr="0012778C" w14:paraId="18F2B26D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F1E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opressive drug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B6F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E49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233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33 ; 0.9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E5A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194</w:t>
            </w:r>
          </w:p>
        </w:tc>
      </w:tr>
      <w:tr w:rsidR="00CE31FB" w:rsidRPr="0012778C" w14:paraId="2C76D9F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BE0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lipasemia (IU/L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5EB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91D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5509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0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FA1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213</w:t>
            </w:r>
          </w:p>
        </w:tc>
      </w:tr>
      <w:tr w:rsidR="00CE31FB" w:rsidRPr="0012778C" w14:paraId="551FCE6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8BA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LA-A-B-DR incompatibilities &gt; 4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59B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79D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AA5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7 ; 1.1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898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759</w:t>
            </w:r>
          </w:p>
        </w:tc>
      </w:tr>
      <w:tr w:rsidR="00CE31FB" w:rsidRPr="0012778C" w14:paraId="17FA17B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B89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epleting induction at 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300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1DF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66C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17 ; 0.92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A68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304</w:t>
            </w:r>
          </w:p>
        </w:tc>
      </w:tr>
      <w:tr w:rsidR="00CE31FB" w:rsidRPr="0012778C" w14:paraId="51E2B370" w14:textId="77777777" w:rsidTr="006C78DD">
        <w:trPr>
          <w:cantSplit/>
          <w:jc w:val="center"/>
        </w:trPr>
        <w:tc>
          <w:tcPr>
            <w:tcW w:w="907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71B5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4F6247D" w14:textId="77777777" w:rsidR="00CE31FB" w:rsidRPr="0012778C" w:rsidRDefault="00CE31FB" w:rsidP="006C78DD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I, confidence interval; CMV, cytomegalovirus; DSA, donor-specific antibodies; eGFR, estimated glomerular filtration rate; HLA, human leucocyte antigens; HR, hazard ratio; NA: not available (missing); PAK, pancreas after kidney; PTA, pancreas transplant alone; SPK, simultaneous pancreas-kidney. The models were stratified on the center.</w:t>
            </w:r>
          </w:p>
        </w:tc>
      </w:tr>
    </w:tbl>
    <w:p w14:paraId="010ABC56" w14:textId="77777777" w:rsidR="00CE31FB" w:rsidRPr="0012778C" w:rsidRDefault="00CE31FB" w:rsidP="00CE31FB">
      <w:pPr>
        <w:rPr>
          <w:lang w:val="en-US"/>
        </w:rPr>
      </w:pPr>
    </w:p>
    <w:p w14:paraId="13E7F142" w14:textId="77777777" w:rsidR="00CE31FB" w:rsidRPr="0012778C" w:rsidRDefault="00CE31FB" w:rsidP="00CE31FB">
      <w:pPr>
        <w:rPr>
          <w:lang w:val="en-US"/>
        </w:rPr>
      </w:pPr>
    </w:p>
    <w:p w14:paraId="441F256D" w14:textId="77777777" w:rsidR="00CE31FB" w:rsidRPr="0012778C" w:rsidRDefault="00CE31FB" w:rsidP="00CE31FB">
      <w:pPr>
        <w:rPr>
          <w:lang w:val="en-US"/>
        </w:rPr>
      </w:pPr>
    </w:p>
    <w:p w14:paraId="79EBB1A1" w14:textId="77777777" w:rsidR="00CE31FB" w:rsidRPr="0012778C" w:rsidRDefault="00CE31FB" w:rsidP="00CE31FB">
      <w:pPr>
        <w:rPr>
          <w:b/>
          <w:bCs/>
          <w:lang w:val="en-US"/>
        </w:rPr>
      </w:pPr>
      <w:r w:rsidRPr="0012778C">
        <w:rPr>
          <w:b/>
          <w:bCs/>
          <w:lang w:val="en-US"/>
        </w:rPr>
        <w:br w:type="page"/>
      </w:r>
    </w:p>
    <w:p w14:paraId="620A6CB7" w14:textId="77777777" w:rsidR="00CE31FB" w:rsidRPr="0012778C" w:rsidRDefault="00CE31FB" w:rsidP="00CE31FB">
      <w:pPr>
        <w:spacing w:line="288" w:lineRule="auto"/>
        <w:rPr>
          <w:lang w:val="en-US"/>
        </w:rPr>
      </w:pPr>
      <w:r w:rsidRPr="0012778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8</w:t>
      </w:r>
      <w:r w:rsidRPr="0012778C">
        <w:rPr>
          <w:b/>
          <w:bCs/>
          <w:lang w:val="en-US"/>
        </w:rPr>
        <w:t>.</w:t>
      </w:r>
      <w:r w:rsidRPr="0012778C">
        <w:rPr>
          <w:rFonts w:ascii="Calibri" w:eastAsia="Calibri" w:hAnsi="Calibri" w:cs="Calibri"/>
          <w:b/>
          <w:lang w:val="en-US"/>
        </w:rPr>
        <w:t xml:space="preserve"> </w:t>
      </w:r>
      <w:r w:rsidRPr="0012778C">
        <w:rPr>
          <w:rFonts w:ascii="Calibri" w:eastAsia="Calibri" w:hAnsi="Calibri" w:cs="Calibri"/>
          <w:bCs/>
          <w:lang w:val="en-US"/>
        </w:rPr>
        <w:t>Results of the multivariable cause-specific Cox model associated with the risk of long-term kidney graft failure (n=737, 50 observations removed because of missing data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1440"/>
        <w:gridCol w:w="864"/>
      </w:tblGrid>
      <w:tr w:rsidR="00CE31FB" w:rsidRPr="0012778C" w14:paraId="28EFC6D3" w14:textId="77777777" w:rsidTr="006C78DD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92CE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B903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6934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C3D0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6B3D5F4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5257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843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C737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0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658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941</w:t>
            </w:r>
          </w:p>
        </w:tc>
      </w:tr>
      <w:tr w:rsidR="00CE31FB" w:rsidRPr="0012778C" w14:paraId="38D8A37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11D3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8C9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4F6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1 ; 1.1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2F4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180</w:t>
            </w:r>
          </w:p>
        </w:tc>
      </w:tr>
      <w:tr w:rsidR="00CE31FB" w:rsidRPr="0012778C" w14:paraId="1CD0A440" w14:textId="77777777" w:rsidTr="006C78DD">
        <w:trPr>
          <w:cantSplit/>
          <w:jc w:val="center"/>
        </w:trPr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A1D6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ypertension history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8E1F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0D01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0 ; 3.10]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E616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844</w:t>
            </w:r>
          </w:p>
        </w:tc>
      </w:tr>
      <w:tr w:rsidR="00CE31FB" w:rsidRPr="008D1A9B" w14:paraId="462AF6DB" w14:textId="77777777" w:rsidTr="006C78DD">
        <w:trPr>
          <w:cantSplit/>
          <w:jc w:val="center"/>
        </w:trPr>
        <w:tc>
          <w:tcPr>
            <w:tcW w:w="820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DEF4" w14:textId="77777777" w:rsidR="00CE31FB" w:rsidRPr="0012778C" w:rsidRDefault="00CE31FB" w:rsidP="006C78DD">
            <w:pPr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I, confidence interval. The model was stratified on the center.</w:t>
            </w:r>
          </w:p>
        </w:tc>
      </w:tr>
    </w:tbl>
    <w:p w14:paraId="794CFC95" w14:textId="77777777" w:rsidR="00CE31FB" w:rsidRPr="0012778C" w:rsidRDefault="00CE31FB" w:rsidP="00CE31FB">
      <w:pPr>
        <w:spacing w:line="240" w:lineRule="auto"/>
        <w:rPr>
          <w:b/>
          <w:bCs/>
          <w:lang w:val="en-US"/>
        </w:rPr>
      </w:pPr>
      <w:r w:rsidRPr="0012778C">
        <w:rPr>
          <w:lang w:val="en-US"/>
        </w:rPr>
        <w:br w:type="page"/>
      </w:r>
    </w:p>
    <w:p w14:paraId="1982D5D8" w14:textId="77777777" w:rsidR="00CE31FB" w:rsidRPr="0012778C" w:rsidRDefault="00CE31FB" w:rsidP="00CE31FB">
      <w:pPr>
        <w:spacing w:line="240" w:lineRule="auto"/>
        <w:rPr>
          <w:lang w:val="en-US"/>
        </w:rPr>
      </w:pPr>
      <w:r w:rsidRPr="0012778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9</w:t>
      </w:r>
      <w:r w:rsidRPr="0012778C">
        <w:rPr>
          <w:b/>
          <w:bCs/>
          <w:lang w:val="en-US"/>
        </w:rPr>
        <w:t xml:space="preserve">. </w:t>
      </w:r>
      <w:r w:rsidRPr="0012778C">
        <w:rPr>
          <w:rFonts w:ascii="Calibri" w:eastAsia="Calibri" w:hAnsi="Calibri" w:cs="Calibri"/>
          <w:bCs/>
          <w:lang w:val="en-US"/>
        </w:rPr>
        <w:t>Descriptive table of studied patients versus those excluded because of missing data in the kidney graft failure analysis (p-values are obtained using Chi-square test or Fisher exact test (‡) for categorical variables and using Student</w:t>
      </w:r>
      <w:r>
        <w:rPr>
          <w:rFonts w:ascii="Calibri" w:eastAsia="Calibri" w:hAnsi="Calibri" w:cs="Calibri"/>
          <w:bCs/>
          <w:lang w:val="en-US"/>
        </w:rPr>
        <w:t>’s</w:t>
      </w:r>
      <w:r w:rsidRPr="0012778C">
        <w:rPr>
          <w:rFonts w:ascii="Calibri" w:eastAsia="Calibri" w:hAnsi="Calibri" w:cs="Calibri"/>
          <w:bCs/>
          <w:lang w:val="en-US"/>
        </w:rPr>
        <w:t xml:space="preserve"> t-test or Mann-Whitney U (¥) for continuous variables)</w:t>
      </w:r>
      <w:r w:rsidRPr="0012778C">
        <w:rPr>
          <w:bCs/>
          <w:lang w:val="en-US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1008"/>
      </w:tblGrid>
      <w:tr w:rsidR="00CE31FB" w:rsidRPr="0012778C" w14:paraId="41162DD4" w14:textId="77777777" w:rsidTr="006C78DD">
        <w:trPr>
          <w:cantSplit/>
          <w:trHeight w:hRule="exact" w:val="562"/>
          <w:tblHeader/>
          <w:jc w:val="center"/>
        </w:trPr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80BB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gridSpan w:val="3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67CA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le sample (n=787)</w:t>
            </w:r>
          </w:p>
        </w:tc>
        <w:tc>
          <w:tcPr>
            <w:tcW w:w="1728" w:type="dxa"/>
            <w:gridSpan w:val="3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92C4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tudied patients (n=737)</w:t>
            </w:r>
          </w:p>
        </w:tc>
        <w:tc>
          <w:tcPr>
            <w:tcW w:w="1728" w:type="dxa"/>
            <w:gridSpan w:val="3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2FA3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Excluded patients for missing data (n=50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502B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1F63DFA9" w14:textId="77777777" w:rsidTr="006C78DD">
        <w:trPr>
          <w:cantSplit/>
          <w:trHeight w:hRule="exact" w:val="284"/>
          <w:tblHeader/>
          <w:jc w:val="center"/>
        </w:trPr>
        <w:tc>
          <w:tcPr>
            <w:tcW w:w="2880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FE4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931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696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1C5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1F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B8B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B9E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2ED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7F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7D6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08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0B6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3A718CB9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123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recipien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935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D9D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4</w:t>
            </w: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6B7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7.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78C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BEF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3</w:t>
            </w: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EA0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7.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185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9C9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7A3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2.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5C2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236</w:t>
            </w:r>
          </w:p>
        </w:tc>
      </w:tr>
      <w:tr w:rsidR="00CE31FB" w:rsidRPr="0012778C" w14:paraId="3EB86CF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5F2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-</w:t>
            </w: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8C7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E87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5B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714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2B0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5F8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33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BE0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301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C85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264‡</w:t>
            </w:r>
          </w:p>
        </w:tc>
      </w:tr>
      <w:tr w:rsidR="00CE31FB" w:rsidRPr="0012778C" w14:paraId="0676D04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A0D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hypertens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3E4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072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8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C499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7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31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822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4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F6D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7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A7A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4E9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D50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0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C6D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698</w:t>
            </w:r>
          </w:p>
        </w:tc>
      </w:tr>
      <w:tr w:rsidR="00CE31FB" w:rsidRPr="0012778C" w14:paraId="6177BB3A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18AD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vascular disease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196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0A5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929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678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44C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FEE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D7F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9FE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89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275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972</w:t>
            </w:r>
          </w:p>
        </w:tc>
      </w:tr>
      <w:tr w:rsidR="00CE31FB" w:rsidRPr="0012778C" w14:paraId="2E3421E3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92D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disease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E6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076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F8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BAC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F58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33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E3D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3C6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E7F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24C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193</w:t>
            </w:r>
          </w:p>
        </w:tc>
      </w:tr>
      <w:tr w:rsidR="00CE31FB" w:rsidRPr="0012778C" w14:paraId="218D7BD6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BB3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conservation fluid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C85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49E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5D5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A97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684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90C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21B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4F0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DE4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793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0.0001</w:t>
            </w:r>
          </w:p>
        </w:tc>
      </w:tr>
      <w:tr w:rsidR="00CE31FB" w:rsidRPr="0012778C" w14:paraId="79408523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8BBF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Celsio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F16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068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A05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E24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BD7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923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17D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F82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214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4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49B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2A55BD38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99BC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IGL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8B4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FAC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818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0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305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90E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4A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CE2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581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92F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1BE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6A186FDF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E5AF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4A5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7DF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337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21B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456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C8C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22C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DD0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251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2.9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C5F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03623DA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AC9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940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4CC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4B0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6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06F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E6C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8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51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5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543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B1E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6CB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6.7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901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183</w:t>
            </w:r>
          </w:p>
        </w:tc>
      </w:tr>
      <w:tr w:rsidR="00CE31FB" w:rsidRPr="0012778C" w14:paraId="754C08F4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852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cular cause of donor death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7C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7D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E9B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7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7EA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8CF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8D2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7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7A7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25B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A8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.9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56F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320</w:t>
            </w:r>
          </w:p>
        </w:tc>
      </w:tr>
      <w:tr w:rsidR="00CE31FB" w:rsidRPr="0012778C" w14:paraId="0A0911B7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7BB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ypertension history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034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7E2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B4E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637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28F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6A3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759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575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32F5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.3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35B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022‡</w:t>
            </w:r>
          </w:p>
        </w:tc>
      </w:tr>
      <w:tr w:rsidR="00CE31FB" w:rsidRPr="0012778C" w14:paraId="2AAA6CD1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579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donor dyslipidemia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525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96B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A12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2C1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3C8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321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03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59C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CBD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C93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626‡</w:t>
            </w:r>
          </w:p>
        </w:tc>
      </w:tr>
      <w:tr w:rsidR="00CE31FB" w:rsidRPr="0012778C" w14:paraId="52E3090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45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arrest before sampling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96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EF6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266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F03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4DE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A44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816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DEA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7F4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5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E1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710</w:t>
            </w:r>
          </w:p>
        </w:tc>
      </w:tr>
      <w:tr w:rsidR="00CE31FB" w:rsidRPr="0012778C" w14:paraId="5FF741E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D3D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opressive drug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FD8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D12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7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AC1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8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3C7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090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3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380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7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EA6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DE5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96C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.6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55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168</w:t>
            </w:r>
          </w:p>
        </w:tc>
      </w:tr>
      <w:tr w:rsidR="00CE31FB" w:rsidRPr="0012778C" w14:paraId="499DB937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BEE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LA-A-B-DR incompatibilities &gt; 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227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70E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2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AFD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0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DE1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2D4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8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0DB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0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977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B1B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41C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9.6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0F2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002</w:t>
            </w:r>
          </w:p>
        </w:tc>
      </w:tr>
      <w:tr w:rsidR="00CE31FB" w:rsidRPr="0012778C" w14:paraId="78EFA758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4F9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epleting induction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412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35B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3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633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4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A4C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F6F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0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EE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6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26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E4E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650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3.5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D79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0.0001‡</w:t>
            </w:r>
          </w:p>
        </w:tc>
      </w:tr>
      <w:tr w:rsidR="00CE31FB" w:rsidRPr="0012778C" w14:paraId="6A5AC653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DAB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B9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B82F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6C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359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72D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B14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42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A5B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22B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9A0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05B1AC68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4F6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387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9FE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.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E17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904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DB8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.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7FC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651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B40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8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FD4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9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885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232</w:t>
            </w:r>
          </w:p>
        </w:tc>
      </w:tr>
      <w:tr w:rsidR="00CE31FB" w:rsidRPr="0012778C" w14:paraId="46D7B83A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BEB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BMI (kg/m²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31E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2B3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643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B67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4E3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9E4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F5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2A5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40C3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A3A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031</w:t>
            </w:r>
          </w:p>
        </w:tc>
      </w:tr>
      <w:tr w:rsidR="00CE31FB" w:rsidRPr="0012778C" w14:paraId="26CC2EB2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727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ischemia time (hou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3B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441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5C5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CA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FF5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010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01B9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56D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C6A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FBB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141¥</w:t>
            </w:r>
          </w:p>
        </w:tc>
      </w:tr>
      <w:tr w:rsidR="00CE31FB" w:rsidRPr="0012778C" w14:paraId="28F42C6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1C8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Kidney ischemia time (hou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89C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AB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82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D8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17D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6D4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8AD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6E1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383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FB3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510</w:t>
            </w:r>
          </w:p>
        </w:tc>
      </w:tr>
      <w:tr w:rsidR="00CE31FB" w:rsidRPr="0012778C" w14:paraId="3090AED0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BF6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uration in ICU of the post-op recipient (day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33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6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E17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D07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92F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D65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A1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29D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FB5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522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7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7D0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494¥</w:t>
            </w:r>
          </w:p>
        </w:tc>
      </w:tr>
      <w:tr w:rsidR="00CE31FB" w:rsidRPr="0012778C" w14:paraId="4D673976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296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CF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F5F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ABF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56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DDD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603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B86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789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35C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3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4BD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495</w:t>
            </w:r>
          </w:p>
        </w:tc>
      </w:tr>
      <w:tr w:rsidR="00CE31FB" w:rsidRPr="0012778C" w14:paraId="0D2B8269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47F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E8B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4C0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C3E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CF7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9C0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1D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FBA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4D3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2F3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5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33E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488¥</w:t>
            </w:r>
          </w:p>
        </w:tc>
      </w:tr>
      <w:tr w:rsidR="00CE31FB" w:rsidRPr="0012778C" w14:paraId="54904AB9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A6E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eGFR calculated using the CKD-EPI formula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8F1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39A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8.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7C6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793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589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8.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C35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96F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1C7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7.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6E9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1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F49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321</w:t>
            </w:r>
          </w:p>
        </w:tc>
      </w:tr>
      <w:tr w:rsidR="00CE31FB" w:rsidRPr="0012778C" w14:paraId="23F777AD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723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lipasemia (IU/L)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E3F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2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977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6.9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FD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8.8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B97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32A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6.8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B08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2.1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D06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449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0.6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8B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3.4</w:t>
            </w:r>
          </w:p>
        </w:tc>
        <w:tc>
          <w:tcPr>
            <w:tcW w:w="100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349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822¥</w:t>
            </w:r>
          </w:p>
        </w:tc>
      </w:tr>
      <w:tr w:rsidR="00CE31FB" w:rsidRPr="008D1A9B" w14:paraId="726F729E" w14:textId="77777777" w:rsidTr="006C78DD">
        <w:trPr>
          <w:cantSplit/>
          <w:trHeight w:hRule="exact" w:val="839"/>
          <w:jc w:val="center"/>
        </w:trPr>
        <w:tc>
          <w:tcPr>
            <w:tcW w:w="9072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FF5D" w14:textId="77777777" w:rsidR="00CE31FB" w:rsidRPr="0012778C" w:rsidRDefault="00CE31FB" w:rsidP="006C78DD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MV, cytomegalovirus; DSA, donor-specific antibodies; eGFR, estimated glomerular filtration rate; HLA, human leucocyte antigens; ICU, intensive care unit; NA: not available (missing); PAK, pancreas after kidney; PTA, pancreas transplant alone; SD, standard deviation; SPK, simultaneous pancreas-kidney.</w:t>
            </w:r>
          </w:p>
        </w:tc>
      </w:tr>
    </w:tbl>
    <w:p w14:paraId="388CFD74" w14:textId="77777777" w:rsidR="00CE31FB" w:rsidRPr="0012778C" w:rsidRDefault="00CE31FB" w:rsidP="00CE31FB">
      <w:pPr>
        <w:rPr>
          <w:b/>
          <w:bCs/>
          <w:lang w:val="en-US"/>
        </w:rPr>
      </w:pPr>
    </w:p>
    <w:p w14:paraId="13E40DE8" w14:textId="77777777" w:rsidR="00CE31FB" w:rsidRPr="0012778C" w:rsidRDefault="00CE31FB" w:rsidP="00CE31FB">
      <w:pPr>
        <w:rPr>
          <w:b/>
          <w:bCs/>
          <w:lang w:val="en-US"/>
        </w:rPr>
      </w:pPr>
      <w:r w:rsidRPr="0012778C">
        <w:rPr>
          <w:b/>
          <w:bCs/>
          <w:lang w:val="en-US"/>
        </w:rPr>
        <w:br w:type="page"/>
      </w:r>
    </w:p>
    <w:p w14:paraId="2EF62AB0" w14:textId="77777777" w:rsidR="00CE31FB" w:rsidRPr="0012778C" w:rsidRDefault="00CE31FB" w:rsidP="00CE31FB">
      <w:pPr>
        <w:spacing w:line="240" w:lineRule="auto"/>
        <w:rPr>
          <w:b/>
          <w:bCs/>
          <w:lang w:val="en-US"/>
        </w:rPr>
      </w:pPr>
      <w:r w:rsidRPr="0012778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10</w:t>
      </w:r>
      <w:r w:rsidRPr="0012778C">
        <w:rPr>
          <w:b/>
          <w:bCs/>
          <w:lang w:val="en-US"/>
        </w:rPr>
        <w:t>.</w:t>
      </w:r>
      <w:r w:rsidRPr="0012778C">
        <w:rPr>
          <w:rFonts w:ascii="Calibri" w:eastAsia="Calibri" w:hAnsi="Calibri" w:cs="Calibri"/>
          <w:b/>
          <w:lang w:val="en-US"/>
        </w:rPr>
        <w:t xml:space="preserve"> </w:t>
      </w:r>
      <w:r w:rsidRPr="0012778C">
        <w:rPr>
          <w:rFonts w:ascii="Calibri" w:eastAsia="Calibri" w:hAnsi="Calibri" w:cs="Calibri"/>
          <w:bCs/>
          <w:lang w:val="en-US"/>
        </w:rPr>
        <w:t>Results of the univariate Cox models associated with the risk of patient death (n=899, with 85 events observed during the follow-up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864"/>
        <w:gridCol w:w="1440"/>
        <w:gridCol w:w="864"/>
      </w:tblGrid>
      <w:tr w:rsidR="00CE31FB" w:rsidRPr="0012778C" w14:paraId="44B49EAE" w14:textId="77777777" w:rsidTr="006C78DD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7EA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8E0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5EF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063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653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2498081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548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ype of graf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68C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A0E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46F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0A8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708</w:t>
            </w:r>
          </w:p>
        </w:tc>
      </w:tr>
      <w:tr w:rsidR="00CE31FB" w:rsidRPr="0012778C" w14:paraId="264D1EB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07E1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AK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3A2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98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63A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0 ; 2.5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FE5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4E0F0E52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04CD" w14:textId="77777777" w:rsidR="00CE31FB" w:rsidRPr="005C480D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5C480D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TA (vs. SPK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158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82A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493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5 ; 2.8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481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395AFED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549D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recipient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8B3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01A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CF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4 ; 1.8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DD9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161</w:t>
            </w:r>
          </w:p>
        </w:tc>
      </w:tr>
      <w:tr w:rsidR="00CE31FB" w:rsidRPr="0012778C" w14:paraId="4234110B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9A5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7E0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BF0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970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2 ; 1.0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BA1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03</w:t>
            </w:r>
          </w:p>
        </w:tc>
      </w:tr>
      <w:tr w:rsidR="00CE31FB" w:rsidRPr="0012778C" w14:paraId="7B90343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97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637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D76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63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6 ; 1.1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CB7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206</w:t>
            </w:r>
          </w:p>
        </w:tc>
      </w:tr>
      <w:tr w:rsidR="00CE31FB" w:rsidRPr="0012778C" w14:paraId="00649F81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5E0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-</w:t>
            </w: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EF9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552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C44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29 ; 2.2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F04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861</w:t>
            </w:r>
          </w:p>
        </w:tc>
      </w:tr>
      <w:tr w:rsidR="00CE31FB" w:rsidRPr="0012778C" w14:paraId="72AFCD9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D0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hypertens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B2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8CA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D03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7 ; 1.64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BCF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917</w:t>
            </w:r>
          </w:p>
        </w:tc>
      </w:tr>
      <w:tr w:rsidR="00CE31FB" w:rsidRPr="0012778C" w14:paraId="1A566D32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DC9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vascular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6D3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C72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F98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31 ; 3.1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1F0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16</w:t>
            </w:r>
          </w:p>
        </w:tc>
      </w:tr>
      <w:tr w:rsidR="00CE31FB" w:rsidRPr="0012778C" w14:paraId="2ED9842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E83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342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1E7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1C5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7 ; 2.2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D58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619</w:t>
            </w:r>
          </w:p>
        </w:tc>
      </w:tr>
      <w:tr w:rsidR="00CE31FB" w:rsidRPr="0012778C" w14:paraId="37541E42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7E7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ischemia time (hou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B0B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F8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9E9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8 ; 1.0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718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540</w:t>
            </w:r>
          </w:p>
        </w:tc>
      </w:tr>
      <w:tr w:rsidR="00CE31FB" w:rsidRPr="0012778C" w14:paraId="05382020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8CE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conservation fluid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C2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E66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D8A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B46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114</w:t>
            </w:r>
          </w:p>
        </w:tc>
      </w:tr>
      <w:tr w:rsidR="00CE31FB" w:rsidRPr="0012778C" w14:paraId="7FDBAA5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52864" w14:textId="77777777" w:rsidR="00CE31FB" w:rsidRPr="00E85468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E85468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IGL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6A1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74B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005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8 ; 3.5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5A8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0C8A97FD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9524" w14:textId="77777777" w:rsidR="00CE31FB" w:rsidRPr="00E85468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E85468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Other (vs. Celsior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5A8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6955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93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0 ; 1.9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249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11D2AAC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844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4B1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EE3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BDC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9 ; 1.0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303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907</w:t>
            </w:r>
          </w:p>
        </w:tc>
      </w:tr>
      <w:tr w:rsidR="00CE31FB" w:rsidRPr="0012778C" w14:paraId="2737E717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928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E1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266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34C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7 ; 1.3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4C3C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953</w:t>
            </w:r>
          </w:p>
        </w:tc>
      </w:tr>
      <w:tr w:rsidR="00CE31FB" w:rsidRPr="0012778C" w14:paraId="3195C49D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148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cular cause of donor death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66B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49C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51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67 ; 1.6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F8A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749</w:t>
            </w:r>
          </w:p>
        </w:tc>
      </w:tr>
      <w:tr w:rsidR="00CE31FB" w:rsidRPr="0012778C" w14:paraId="3205D497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84B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42F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785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782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2 ; 1.0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41D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492</w:t>
            </w:r>
          </w:p>
        </w:tc>
      </w:tr>
      <w:tr w:rsidR="00CE31FB" w:rsidRPr="0012778C" w14:paraId="49E34AE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70E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ypertension history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5C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54C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6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1FD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6 ; 3.4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6FF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089</w:t>
            </w:r>
          </w:p>
        </w:tc>
      </w:tr>
      <w:tr w:rsidR="00CE31FB" w:rsidRPr="0012778C" w14:paraId="57A6AC7F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3B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donor dyslipidemi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0D8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BA7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AA4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15 ; 7.79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EB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512</w:t>
            </w:r>
          </w:p>
        </w:tc>
      </w:tr>
      <w:tr w:rsidR="00CE31FB" w:rsidRPr="0012778C" w14:paraId="68432CE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6DA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arrest before sampling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D67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5B4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DBD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86 ; 2.6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71E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523</w:t>
            </w:r>
          </w:p>
        </w:tc>
      </w:tr>
      <w:tr w:rsidR="00CE31FB" w:rsidRPr="0012778C" w14:paraId="5C2A49F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35F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eGFR calculated using the CKD-EPI formula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35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6A7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76F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7 ; 1.01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388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474</w:t>
            </w:r>
          </w:p>
        </w:tc>
      </w:tr>
      <w:tr w:rsidR="00CE31FB" w:rsidRPr="0012778C" w14:paraId="49F3521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8E2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opressive drug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87A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726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C31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53 ; 2.1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FB2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591</w:t>
            </w:r>
          </w:p>
        </w:tc>
      </w:tr>
      <w:tr w:rsidR="00CE31FB" w:rsidRPr="0012778C" w14:paraId="2DEC3AE5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320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lipasemia (IU/L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E3F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5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6BDF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7A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0 ; 1.00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554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874</w:t>
            </w:r>
          </w:p>
        </w:tc>
      </w:tr>
      <w:tr w:rsidR="00CE31FB" w:rsidRPr="0012778C" w14:paraId="214BDC64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1C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LA-A-B-DR incompatibilities &gt; 4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26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340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73F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46 ; 1.25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DE9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711</w:t>
            </w:r>
          </w:p>
        </w:tc>
      </w:tr>
      <w:tr w:rsidR="00CE31FB" w:rsidRPr="0012778C" w14:paraId="2FD8BCF3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BA5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epleting induction at transplantation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CAB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BB2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C91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17 ; 1.1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76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045</w:t>
            </w:r>
          </w:p>
        </w:tc>
      </w:tr>
      <w:tr w:rsidR="00CE31FB" w:rsidRPr="0012778C" w14:paraId="724A4ECD" w14:textId="77777777" w:rsidTr="006C78DD">
        <w:trPr>
          <w:cantSplit/>
          <w:jc w:val="center"/>
        </w:trPr>
        <w:tc>
          <w:tcPr>
            <w:tcW w:w="907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8D1F" w14:textId="77777777" w:rsidR="00CE31FB" w:rsidRPr="0012778C" w:rsidRDefault="00CE31FB" w:rsidP="006C78DD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2393A5BF" w14:textId="77777777" w:rsidR="00CE31FB" w:rsidRPr="0012778C" w:rsidRDefault="00CE31FB" w:rsidP="006C78DD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I, confidence interval; CMV, cytomegalovirus; DSA, donor-specific antibodies; eGFR, estimated glomerular filtration rate; HLA, human leucocyte antigens; HR, hazard ratio; NA: not available (missing); PAK, pancreas after kidney; PTA, pancreas transplant alone; SPK, simultaneous pancreas-kidney. The models were stratified on the center.</w:t>
            </w:r>
          </w:p>
        </w:tc>
      </w:tr>
    </w:tbl>
    <w:p w14:paraId="27BDF414" w14:textId="77777777" w:rsidR="00CE31FB" w:rsidRPr="0012778C" w:rsidRDefault="00CE31FB" w:rsidP="00CE31FB">
      <w:pPr>
        <w:spacing w:line="288" w:lineRule="auto"/>
        <w:rPr>
          <w:bCs/>
          <w:lang w:val="en-US"/>
        </w:rPr>
      </w:pPr>
    </w:p>
    <w:p w14:paraId="3D49626E" w14:textId="77777777" w:rsidR="00CE31FB" w:rsidRPr="0012778C" w:rsidRDefault="00CE31FB" w:rsidP="00CE31FB">
      <w:pPr>
        <w:spacing w:line="288" w:lineRule="auto"/>
        <w:rPr>
          <w:bCs/>
          <w:lang w:val="en-US"/>
        </w:rPr>
      </w:pPr>
      <w:r w:rsidRPr="0012778C">
        <w:rPr>
          <w:b/>
          <w:bCs/>
          <w:lang w:val="en-US"/>
        </w:rPr>
        <w:br w:type="page"/>
      </w:r>
      <w:r w:rsidRPr="0012778C">
        <w:rPr>
          <w:b/>
          <w:bCs/>
          <w:lang w:val="en-US"/>
        </w:rPr>
        <w:lastRenderedPageBreak/>
        <w:t>Table S1</w:t>
      </w:r>
      <w:r>
        <w:rPr>
          <w:b/>
          <w:bCs/>
          <w:lang w:val="en-US"/>
        </w:rPr>
        <w:t>1</w:t>
      </w:r>
      <w:r w:rsidRPr="0012778C">
        <w:rPr>
          <w:b/>
          <w:bCs/>
          <w:lang w:val="en-US"/>
        </w:rPr>
        <w:t xml:space="preserve">. </w:t>
      </w:r>
      <w:r w:rsidRPr="0012778C">
        <w:rPr>
          <w:rFonts w:ascii="Calibri" w:eastAsia="Calibri" w:hAnsi="Calibri" w:cs="Calibri"/>
          <w:bCs/>
          <w:lang w:val="en-US"/>
        </w:rPr>
        <w:t>Results of the multivariable cause-specific Cox model associated with the risk of patient death (n=833, 66 observations removed because of missing data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40"/>
        <w:gridCol w:w="864"/>
        <w:gridCol w:w="1440"/>
        <w:gridCol w:w="864"/>
      </w:tblGrid>
      <w:tr w:rsidR="00CE31FB" w:rsidRPr="0012778C" w14:paraId="4769904F" w14:textId="77777777" w:rsidTr="006C78DD">
        <w:trPr>
          <w:cantSplit/>
          <w:tblHeader/>
          <w:jc w:val="center"/>
        </w:trPr>
        <w:tc>
          <w:tcPr>
            <w:tcW w:w="5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F485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74FF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3CF1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CF61" w14:textId="77777777" w:rsidR="00CE31FB" w:rsidRPr="0012778C" w:rsidRDefault="00CE31FB" w:rsidP="006C78DD">
            <w:pPr>
              <w:spacing w:before="40" w:after="40"/>
              <w:ind w:left="100" w:right="100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532875B9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F8E5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4D0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AA6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02 ; 1.08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199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12</w:t>
            </w:r>
          </w:p>
        </w:tc>
      </w:tr>
      <w:tr w:rsidR="00CE31FB" w:rsidRPr="0012778C" w14:paraId="7DDACF4E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244E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vascular disease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A5F7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E892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1.24 ; 3.26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FBFB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47</w:t>
            </w:r>
          </w:p>
        </w:tc>
      </w:tr>
      <w:tr w:rsidR="00CE31FB" w:rsidRPr="0012778C" w14:paraId="282E6236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DE98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3F6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A95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9 ; 1.03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39C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050</w:t>
            </w:r>
          </w:p>
        </w:tc>
      </w:tr>
      <w:tr w:rsidR="00CE31FB" w:rsidRPr="0012778C" w14:paraId="5C5D6D6C" w14:textId="77777777" w:rsidTr="006C78DD">
        <w:trPr>
          <w:cantSplit/>
          <w:jc w:val="center"/>
        </w:trPr>
        <w:tc>
          <w:tcPr>
            <w:tcW w:w="504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8B4F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864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196E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98F4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90 ; 1.07]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BC8D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446</w:t>
            </w:r>
          </w:p>
        </w:tc>
      </w:tr>
      <w:tr w:rsidR="00CE31FB" w:rsidRPr="0012778C" w14:paraId="094C4EFE" w14:textId="77777777" w:rsidTr="006C78DD">
        <w:trPr>
          <w:cantSplit/>
          <w:jc w:val="center"/>
        </w:trPr>
        <w:tc>
          <w:tcPr>
            <w:tcW w:w="50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C046" w14:textId="77777777" w:rsidR="00CE31FB" w:rsidRPr="0012778C" w:rsidRDefault="00CE31FB" w:rsidP="006C78DD">
            <w:pPr>
              <w:spacing w:before="40" w:after="40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ypertension history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F075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5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486BA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0.72 ; 3.40]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7FB0" w14:textId="77777777" w:rsidR="00CE31FB" w:rsidRPr="0012778C" w:rsidRDefault="00CE31FB" w:rsidP="006C78DD">
            <w:pPr>
              <w:spacing w:before="40" w:after="40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608</w:t>
            </w:r>
          </w:p>
        </w:tc>
      </w:tr>
      <w:tr w:rsidR="00CE31FB" w:rsidRPr="008D1A9B" w14:paraId="5C25343D" w14:textId="77777777" w:rsidTr="006C78DD">
        <w:trPr>
          <w:cantSplit/>
          <w:jc w:val="center"/>
        </w:trPr>
        <w:tc>
          <w:tcPr>
            <w:tcW w:w="820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27C3" w14:textId="77777777" w:rsidR="00CE31FB" w:rsidRPr="0012778C" w:rsidRDefault="00CE31FB" w:rsidP="006C78DD">
            <w:pPr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I, confidence interval. The model was stratified on the center.</w:t>
            </w:r>
          </w:p>
        </w:tc>
      </w:tr>
    </w:tbl>
    <w:p w14:paraId="1A51DE2E" w14:textId="77777777" w:rsidR="00CE31FB" w:rsidRPr="0012778C" w:rsidRDefault="00CE31FB" w:rsidP="00CE31FB">
      <w:pPr>
        <w:rPr>
          <w:b/>
          <w:bCs/>
          <w:lang w:val="en-US"/>
        </w:rPr>
      </w:pPr>
    </w:p>
    <w:p w14:paraId="51C55244" w14:textId="77777777" w:rsidR="00CE31FB" w:rsidRPr="0012778C" w:rsidRDefault="00CE31FB" w:rsidP="00CE31FB">
      <w:pPr>
        <w:spacing w:line="288" w:lineRule="auto"/>
        <w:rPr>
          <w:lang w:val="en-US"/>
        </w:rPr>
      </w:pPr>
    </w:p>
    <w:p w14:paraId="19F1E674" w14:textId="77777777" w:rsidR="00CE31FB" w:rsidRPr="0012778C" w:rsidRDefault="00CE31FB" w:rsidP="00CE31FB">
      <w:pPr>
        <w:rPr>
          <w:b/>
          <w:bCs/>
          <w:lang w:val="en-US"/>
        </w:rPr>
      </w:pPr>
    </w:p>
    <w:p w14:paraId="7022AB42" w14:textId="77777777" w:rsidR="00CE31FB" w:rsidRPr="0012778C" w:rsidRDefault="00CE31FB" w:rsidP="00CE31FB">
      <w:pPr>
        <w:rPr>
          <w:b/>
          <w:bCs/>
          <w:lang w:val="en-US"/>
        </w:rPr>
      </w:pPr>
    </w:p>
    <w:p w14:paraId="7D10E8E0" w14:textId="77777777" w:rsidR="00CE31FB" w:rsidRPr="0012778C" w:rsidRDefault="00CE31FB" w:rsidP="00CE31FB">
      <w:pPr>
        <w:rPr>
          <w:b/>
          <w:bCs/>
          <w:lang w:val="en-US"/>
        </w:rPr>
      </w:pPr>
    </w:p>
    <w:p w14:paraId="0CC2DAC8" w14:textId="77777777" w:rsidR="00CE31FB" w:rsidRPr="0012778C" w:rsidRDefault="00CE31FB" w:rsidP="00CE31FB">
      <w:pPr>
        <w:rPr>
          <w:b/>
          <w:bCs/>
          <w:lang w:val="en-US"/>
        </w:rPr>
      </w:pPr>
    </w:p>
    <w:p w14:paraId="2A4FD272" w14:textId="77777777" w:rsidR="00CE31FB" w:rsidRPr="0012778C" w:rsidRDefault="00CE31FB" w:rsidP="00CE31FB">
      <w:pPr>
        <w:rPr>
          <w:b/>
          <w:bCs/>
          <w:lang w:val="en-US"/>
        </w:rPr>
      </w:pPr>
    </w:p>
    <w:p w14:paraId="53492433" w14:textId="77777777" w:rsidR="00CE31FB" w:rsidRPr="0012778C" w:rsidRDefault="00CE31FB" w:rsidP="00CE31FB">
      <w:pPr>
        <w:rPr>
          <w:b/>
          <w:bCs/>
          <w:lang w:val="en-US"/>
        </w:rPr>
      </w:pPr>
    </w:p>
    <w:p w14:paraId="37FE88A0" w14:textId="77777777" w:rsidR="00CE31FB" w:rsidRPr="0012778C" w:rsidRDefault="00CE31FB" w:rsidP="00CE31FB">
      <w:pPr>
        <w:rPr>
          <w:b/>
          <w:bCs/>
          <w:lang w:val="en-US"/>
        </w:rPr>
      </w:pPr>
    </w:p>
    <w:p w14:paraId="3ACC42A2" w14:textId="77777777" w:rsidR="00CE31FB" w:rsidRPr="0012778C" w:rsidRDefault="00CE31FB" w:rsidP="00CE31FB">
      <w:pPr>
        <w:rPr>
          <w:b/>
          <w:bCs/>
          <w:lang w:val="en-US"/>
        </w:rPr>
      </w:pPr>
    </w:p>
    <w:p w14:paraId="492518E4" w14:textId="77777777" w:rsidR="00CE31FB" w:rsidRPr="0012778C" w:rsidRDefault="00CE31FB" w:rsidP="00CE31FB">
      <w:pPr>
        <w:rPr>
          <w:b/>
          <w:bCs/>
          <w:lang w:val="en-US"/>
        </w:rPr>
      </w:pPr>
    </w:p>
    <w:p w14:paraId="2F38CD14" w14:textId="77777777" w:rsidR="00CE31FB" w:rsidRPr="0012778C" w:rsidRDefault="00CE31FB" w:rsidP="00CE31FB">
      <w:pPr>
        <w:rPr>
          <w:b/>
          <w:bCs/>
          <w:lang w:val="en-US"/>
        </w:rPr>
      </w:pPr>
    </w:p>
    <w:p w14:paraId="31204179" w14:textId="77777777" w:rsidR="00CE31FB" w:rsidRPr="0012778C" w:rsidRDefault="00CE31FB" w:rsidP="00CE31FB">
      <w:pPr>
        <w:rPr>
          <w:b/>
          <w:bCs/>
          <w:lang w:val="en-US"/>
        </w:rPr>
      </w:pPr>
    </w:p>
    <w:p w14:paraId="3D7C8431" w14:textId="77777777" w:rsidR="00CE31FB" w:rsidRPr="0012778C" w:rsidRDefault="00CE31FB" w:rsidP="00CE31FB">
      <w:pPr>
        <w:rPr>
          <w:b/>
          <w:bCs/>
          <w:lang w:val="en-US"/>
        </w:rPr>
      </w:pPr>
    </w:p>
    <w:p w14:paraId="6CE81F58" w14:textId="77777777" w:rsidR="00CE31FB" w:rsidRPr="0012778C" w:rsidRDefault="00CE31FB" w:rsidP="00CE31FB">
      <w:pPr>
        <w:rPr>
          <w:b/>
          <w:bCs/>
          <w:lang w:val="en-US"/>
        </w:rPr>
      </w:pPr>
    </w:p>
    <w:p w14:paraId="2007611E" w14:textId="77777777" w:rsidR="00CE31FB" w:rsidRPr="0012778C" w:rsidRDefault="00CE31FB" w:rsidP="00CE31FB">
      <w:pPr>
        <w:rPr>
          <w:b/>
          <w:bCs/>
          <w:lang w:val="en-US"/>
        </w:rPr>
      </w:pPr>
    </w:p>
    <w:p w14:paraId="56256FF9" w14:textId="77777777" w:rsidR="00CE31FB" w:rsidRPr="0012778C" w:rsidRDefault="00CE31FB" w:rsidP="00CE31FB">
      <w:pPr>
        <w:rPr>
          <w:b/>
          <w:bCs/>
          <w:lang w:val="en-US"/>
        </w:rPr>
      </w:pPr>
    </w:p>
    <w:p w14:paraId="75458682" w14:textId="77777777" w:rsidR="00CE31FB" w:rsidRPr="0012778C" w:rsidRDefault="00CE31FB" w:rsidP="00CE31FB">
      <w:pPr>
        <w:rPr>
          <w:b/>
          <w:bCs/>
          <w:lang w:val="en-US"/>
        </w:rPr>
      </w:pPr>
    </w:p>
    <w:p w14:paraId="07462E61" w14:textId="77777777" w:rsidR="00CE31FB" w:rsidRPr="0012778C" w:rsidRDefault="00CE31FB" w:rsidP="00CE31FB">
      <w:pPr>
        <w:rPr>
          <w:b/>
          <w:bCs/>
          <w:lang w:val="en-US"/>
        </w:rPr>
      </w:pPr>
    </w:p>
    <w:p w14:paraId="2A6DEA2D" w14:textId="77777777" w:rsidR="00CE31FB" w:rsidRPr="0012778C" w:rsidRDefault="00CE31FB" w:rsidP="00CE31FB">
      <w:pPr>
        <w:rPr>
          <w:b/>
          <w:bCs/>
          <w:lang w:val="en-US"/>
        </w:rPr>
      </w:pPr>
    </w:p>
    <w:p w14:paraId="55BD76E5" w14:textId="77777777" w:rsidR="00CE31FB" w:rsidRPr="0012778C" w:rsidRDefault="00CE31FB" w:rsidP="00CE31FB">
      <w:pPr>
        <w:rPr>
          <w:b/>
          <w:bCs/>
          <w:lang w:val="en-US"/>
        </w:rPr>
      </w:pPr>
    </w:p>
    <w:p w14:paraId="60871205" w14:textId="77777777" w:rsidR="00CE31FB" w:rsidRPr="0012778C" w:rsidRDefault="00CE31FB" w:rsidP="00CE31FB">
      <w:pPr>
        <w:rPr>
          <w:b/>
          <w:bCs/>
          <w:lang w:val="en-US"/>
        </w:rPr>
      </w:pPr>
    </w:p>
    <w:p w14:paraId="38CB3A0F" w14:textId="77777777" w:rsidR="00CE31FB" w:rsidRPr="0012778C" w:rsidRDefault="00CE31FB" w:rsidP="00CE31FB">
      <w:pPr>
        <w:rPr>
          <w:b/>
          <w:bCs/>
          <w:lang w:val="en-US"/>
        </w:rPr>
      </w:pPr>
    </w:p>
    <w:p w14:paraId="677F2F08" w14:textId="77777777" w:rsidR="00CE31FB" w:rsidRPr="0012778C" w:rsidRDefault="00CE31FB" w:rsidP="00CE31FB">
      <w:pPr>
        <w:rPr>
          <w:b/>
          <w:bCs/>
          <w:lang w:val="en-US"/>
        </w:rPr>
      </w:pPr>
      <w:r w:rsidRPr="0012778C">
        <w:rPr>
          <w:b/>
          <w:bCs/>
          <w:lang w:val="en-US"/>
        </w:rPr>
        <w:lastRenderedPageBreak/>
        <w:t>Table S1</w:t>
      </w:r>
      <w:r>
        <w:rPr>
          <w:b/>
          <w:bCs/>
          <w:lang w:val="en-US"/>
        </w:rPr>
        <w:t>2</w:t>
      </w:r>
      <w:r w:rsidRPr="0012778C">
        <w:rPr>
          <w:b/>
          <w:bCs/>
          <w:lang w:val="en-US"/>
        </w:rPr>
        <w:t xml:space="preserve">. </w:t>
      </w:r>
      <w:r w:rsidRPr="0012778C">
        <w:rPr>
          <w:rFonts w:ascii="Calibri" w:eastAsia="Calibri" w:hAnsi="Calibri" w:cs="Calibri"/>
          <w:bCs/>
          <w:lang w:val="en-US"/>
        </w:rPr>
        <w:t>Descriptive table of studied patients versus those excluded because of missing data in the patient death analysis (p-values are obtained using Chi-square test or Fisher exact test (‡) for categorical variables and using Student</w:t>
      </w:r>
      <w:r>
        <w:rPr>
          <w:rFonts w:ascii="Calibri" w:eastAsia="Calibri" w:hAnsi="Calibri" w:cs="Calibri"/>
          <w:bCs/>
          <w:lang w:val="en-US"/>
        </w:rPr>
        <w:t>’s</w:t>
      </w:r>
      <w:r w:rsidRPr="0012778C">
        <w:rPr>
          <w:rFonts w:ascii="Calibri" w:eastAsia="Calibri" w:hAnsi="Calibri" w:cs="Calibri"/>
          <w:bCs/>
          <w:lang w:val="en-US"/>
        </w:rPr>
        <w:t xml:space="preserve"> t-test or Mann-Whitney U (¥) for continuous variables)</w:t>
      </w:r>
      <w:r w:rsidRPr="0012778C">
        <w:rPr>
          <w:bCs/>
          <w:lang w:val="en-US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1008"/>
      </w:tblGrid>
      <w:tr w:rsidR="00CE31FB" w:rsidRPr="0012778C" w14:paraId="19E9F891" w14:textId="77777777" w:rsidTr="006C78DD">
        <w:trPr>
          <w:cantSplit/>
          <w:trHeight w:hRule="exact" w:val="420"/>
          <w:tblHeader/>
          <w:jc w:val="center"/>
        </w:trPr>
        <w:tc>
          <w:tcPr>
            <w:tcW w:w="2880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4117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gridSpan w:val="3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DA82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Whole sample (n=899)</w:t>
            </w:r>
          </w:p>
        </w:tc>
        <w:tc>
          <w:tcPr>
            <w:tcW w:w="1728" w:type="dxa"/>
            <w:gridSpan w:val="3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8E30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tudied patients (n=833)</w:t>
            </w:r>
          </w:p>
        </w:tc>
        <w:tc>
          <w:tcPr>
            <w:tcW w:w="1728" w:type="dxa"/>
            <w:gridSpan w:val="3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B7C91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Excluded patients for missing data (n=66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71D5" w14:textId="77777777" w:rsidR="00CE31FB" w:rsidRPr="0012778C" w:rsidRDefault="00CE31FB" w:rsidP="006C78DD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57B2AFFD" w14:textId="77777777" w:rsidTr="006C78DD">
        <w:trPr>
          <w:cantSplit/>
          <w:trHeight w:hRule="exact" w:val="284"/>
          <w:tblHeader/>
          <w:jc w:val="center"/>
        </w:trPr>
        <w:tc>
          <w:tcPr>
            <w:tcW w:w="2880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85D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D85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04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118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280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BF7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D17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83E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C73C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76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D74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08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BE0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371A6B7A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65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ype of graf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1BF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E62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852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870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118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36C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DFE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008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2F4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6800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19‡</w:t>
            </w:r>
          </w:p>
        </w:tc>
      </w:tr>
      <w:tr w:rsidR="00CE31FB" w:rsidRPr="0012778C" w14:paraId="2FBCE114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067C" w14:textId="77777777" w:rsidR="00CE31FB" w:rsidRPr="00E85468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E85468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SPK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6A6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194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8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87C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7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7B5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B25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3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C04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8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C2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1C9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AD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5.8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86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75774A64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39461" w14:textId="77777777" w:rsidR="00CE31FB" w:rsidRPr="00E85468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E85468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AK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3E7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D3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ED5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C82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0D5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34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8C4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19B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321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31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31B32882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DBAE" w14:textId="77777777" w:rsidR="00CE31FB" w:rsidRPr="00E85468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E85468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PTA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9E1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9D5C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365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75C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120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D7E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6BE8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C8B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F5B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6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24A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127B8A6F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D73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recipient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70E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68C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651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7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01C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B70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E2D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6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DEE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FFC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7AC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3.6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4B8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624</w:t>
            </w:r>
          </w:p>
        </w:tc>
      </w:tr>
      <w:tr w:rsidR="00CE31FB" w:rsidRPr="0012778C" w14:paraId="4E1D1AD0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78A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-</w:t>
            </w: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6F3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BEC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AB1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602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A1D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D33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55C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454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7F0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.2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C96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61‡</w:t>
            </w:r>
          </w:p>
        </w:tc>
      </w:tr>
      <w:tr w:rsidR="00CE31FB" w:rsidRPr="0012778C" w14:paraId="447EE5C8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6A9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hypertens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F23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9C7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6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75F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4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5EB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725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0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06F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4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1FD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AEA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84F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6.4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4C4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882</w:t>
            </w:r>
          </w:p>
        </w:tc>
      </w:tr>
      <w:tr w:rsidR="00CE31FB" w:rsidRPr="0012778C" w14:paraId="219B42D6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070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vascular disease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0AB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7F7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3E9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CCB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BE5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96B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1AD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5A1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FAF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.8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FB6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007</w:t>
            </w:r>
          </w:p>
        </w:tc>
      </w:tr>
      <w:tr w:rsidR="00CE31FB" w:rsidRPr="0012778C" w14:paraId="5D5E7C18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C9D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disease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C6A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C45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347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69F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F84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1A9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D5A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CE9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704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.3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71A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823</w:t>
            </w:r>
          </w:p>
        </w:tc>
      </w:tr>
      <w:tr w:rsidR="00CE31FB" w:rsidRPr="0012778C" w14:paraId="3C3B3FCA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8FC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conservation fluid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27D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A10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7B1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892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A9C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87F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E3D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BCC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7E0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94D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0.0001</w:t>
            </w:r>
          </w:p>
        </w:tc>
      </w:tr>
      <w:tr w:rsidR="00CE31FB" w:rsidRPr="0012778C" w14:paraId="4DF08B9C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F9C1" w14:textId="77777777" w:rsidR="00CE31FB" w:rsidRPr="00E85468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E85468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Celsio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44F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A2F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67C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FD8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575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BE5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9EC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D31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E00C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.1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059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0574B3DF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AF06" w14:textId="77777777" w:rsidR="00CE31FB" w:rsidRPr="00E85468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E85468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IGL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3A5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030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56C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7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AFF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506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80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40E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4C1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DF1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0DB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3718AAE0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20B1" w14:textId="77777777" w:rsidR="00CE31FB" w:rsidRPr="00E85468" w:rsidRDefault="00CE31FB" w:rsidP="006C78DD">
            <w:pPr>
              <w:spacing w:before="40" w:after="40" w:line="240" w:lineRule="auto"/>
              <w:ind w:left="200" w:right="100"/>
              <w:jc w:val="right"/>
              <w:rPr>
                <w:bCs/>
                <w:i/>
                <w:iCs/>
                <w:sz w:val="18"/>
                <w:szCs w:val="18"/>
                <w:lang w:val="en-US"/>
              </w:rPr>
            </w:pPr>
            <w:r w:rsidRPr="00E85468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065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CC0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921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5D2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BBB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379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989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5CF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BC5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0.3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F1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CE31FB" w:rsidRPr="0012778C" w14:paraId="6F5CDC38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1BF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le donor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466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853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8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070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5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DAB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187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4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7F1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4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7F9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268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5B4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7.2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F3D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7027</w:t>
            </w:r>
          </w:p>
        </w:tc>
      </w:tr>
      <w:tr w:rsidR="00CE31FB" w:rsidRPr="0012778C" w14:paraId="4598550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420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cular cause of donor death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35B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C7E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D0E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8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7F9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7A2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4AD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7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B1F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149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BA9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4.4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91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877</w:t>
            </w:r>
          </w:p>
        </w:tc>
      </w:tr>
      <w:tr w:rsidR="00CE31FB" w:rsidRPr="0012778C" w14:paraId="191264DF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4EC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hypertension history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02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E33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DCB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0FA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876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7A4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5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BE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89A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CC9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.3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BA6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065‡</w:t>
            </w:r>
          </w:p>
        </w:tc>
      </w:tr>
      <w:tr w:rsidR="00CE31FB" w:rsidRPr="0012778C" w14:paraId="335DEE39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90F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donor dyslipidemia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E27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139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826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E2D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84D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94F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8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4F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832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7C8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4A6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810‡</w:t>
            </w:r>
          </w:p>
        </w:tc>
      </w:tr>
      <w:tr w:rsidR="00CE31FB" w:rsidRPr="0012778C" w14:paraId="3016DDD9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C42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istory of cardiac arrest before sampling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853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D37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33B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83A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4F39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B1B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570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B0B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0C8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3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F61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714</w:t>
            </w:r>
          </w:p>
        </w:tc>
      </w:tr>
      <w:tr w:rsidR="00CE31FB" w:rsidRPr="0012778C" w14:paraId="4E87E7F1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ACB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sopressive drug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DA7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E5A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54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BF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7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2DB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522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0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49C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7.2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874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3C3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847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.9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E859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706</w:t>
            </w:r>
          </w:p>
        </w:tc>
      </w:tr>
      <w:tr w:rsidR="00CE31FB" w:rsidRPr="0012778C" w14:paraId="09DCEAF5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EC9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LA-A-B-DR incompatibilities &gt; 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D66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628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1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632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0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C88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86D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6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790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0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792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99D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E02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5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5AB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716</w:t>
            </w:r>
          </w:p>
        </w:tc>
      </w:tr>
      <w:tr w:rsidR="00CE31FB" w:rsidRPr="0012778C" w14:paraId="6C276462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646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epleting induction at transplantation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0A5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DC6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4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5BD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540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1D6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9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2E5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6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9AB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33D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B50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8.5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834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0.0001‡</w:t>
            </w:r>
          </w:p>
        </w:tc>
      </w:tr>
      <w:tr w:rsidR="00CE31FB" w:rsidRPr="0012778C" w14:paraId="6C064550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F90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DA3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EF3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8B5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76F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F78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F40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8A8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A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630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619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1FF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E31FB" w:rsidRPr="0012778C" w14:paraId="230F2330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F96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age (yea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FC6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D68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F47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BFE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29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C5B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150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121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0.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F6A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4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DB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740</w:t>
            </w:r>
          </w:p>
        </w:tc>
      </w:tr>
      <w:tr w:rsidR="00CE31FB" w:rsidRPr="0012778C" w14:paraId="0642D115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A73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ecipient BMI (kg/m²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3E2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2F1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65C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C77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9B8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8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B96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1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2CF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CE0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.0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201B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DBB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128</w:t>
            </w:r>
          </w:p>
        </w:tc>
      </w:tr>
      <w:tr w:rsidR="00CE31FB" w:rsidRPr="0012778C" w14:paraId="1CFAB970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C9E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ancreas ischemia time (hou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64E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2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1F7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2C7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0CF9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784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98C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35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EB1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.3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D41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E83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8830</w:t>
            </w:r>
          </w:p>
        </w:tc>
      </w:tr>
      <w:tr w:rsidR="00CE31FB" w:rsidRPr="0012778C" w14:paraId="27AC43F7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B249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Kidney ischemia time (hou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87F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DD3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347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768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BC7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B7A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CDB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16C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C17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2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C9E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456</w:t>
            </w:r>
          </w:p>
        </w:tc>
      </w:tr>
      <w:tr w:rsidR="00CE31FB" w:rsidRPr="0012778C" w14:paraId="715ED8BB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122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uration in ICU of the post-op recipient (day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321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8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C1B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856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D18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3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E21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43B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5F8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68EE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61F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8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B24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70¥</w:t>
            </w:r>
          </w:p>
        </w:tc>
      </w:tr>
      <w:tr w:rsidR="00CE31FB" w:rsidRPr="0012778C" w14:paraId="16AF46A5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6BB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age (years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B64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8C2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624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3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B9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FBC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.5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66A6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.4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C84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C4D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D6B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9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0ACB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190</w:t>
            </w:r>
          </w:p>
        </w:tc>
      </w:tr>
      <w:tr w:rsidR="00CE31FB" w:rsidRPr="0012778C" w14:paraId="5316A31A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F11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BMI (kg/m²)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242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5D4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A77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5F7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06C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9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F2B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17B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FC1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.6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559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4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AF5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749</w:t>
            </w:r>
          </w:p>
        </w:tc>
      </w:tr>
      <w:tr w:rsidR="00CE31FB" w:rsidRPr="0012778C" w14:paraId="2FF25533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F802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eGFR calculated using the CKD-EPI formula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3D3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54A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9.1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47B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.6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18C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956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9.2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3A8E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.7</w:t>
            </w:r>
          </w:p>
        </w:tc>
        <w:tc>
          <w:tcPr>
            <w:tcW w:w="576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71A0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E5A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7.7</w:t>
            </w:r>
          </w:p>
        </w:tc>
        <w:tc>
          <w:tcPr>
            <w:tcW w:w="576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4D41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00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98E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934</w:t>
            </w:r>
          </w:p>
        </w:tc>
      </w:tr>
      <w:tr w:rsidR="00CE31FB" w:rsidRPr="0012778C" w14:paraId="5EAD5FB4" w14:textId="77777777" w:rsidTr="006C78DD">
        <w:trPr>
          <w:cantSplit/>
          <w:trHeight w:hRule="exact" w:val="284"/>
          <w:jc w:val="center"/>
        </w:trPr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5998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Donor lipasemia (IU/L)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14C7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5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FA2B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3.5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48C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3.5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7EDD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6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C133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2.8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7DFF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8.8</w:t>
            </w:r>
          </w:p>
        </w:tc>
        <w:tc>
          <w:tcPr>
            <w:tcW w:w="5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6985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9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CA8A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7.1</w:t>
            </w:r>
          </w:p>
        </w:tc>
        <w:tc>
          <w:tcPr>
            <w:tcW w:w="5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E4F4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6.0</w:t>
            </w:r>
          </w:p>
        </w:tc>
        <w:tc>
          <w:tcPr>
            <w:tcW w:w="100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2FCC" w14:textId="77777777" w:rsidR="00CE31FB" w:rsidRPr="0012778C" w:rsidRDefault="00CE31FB" w:rsidP="006C78DD">
            <w:pPr>
              <w:spacing w:before="40" w:after="40" w:line="240" w:lineRule="auto"/>
              <w:ind w:left="100" w:right="100"/>
              <w:jc w:val="right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85¥</w:t>
            </w:r>
          </w:p>
        </w:tc>
      </w:tr>
      <w:tr w:rsidR="00CE31FB" w:rsidRPr="008D1A9B" w14:paraId="18612443" w14:textId="77777777" w:rsidTr="006C78DD">
        <w:trPr>
          <w:cantSplit/>
          <w:trHeight w:hRule="exact" w:val="685"/>
          <w:jc w:val="center"/>
        </w:trPr>
        <w:tc>
          <w:tcPr>
            <w:tcW w:w="9072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57E1" w14:textId="77777777" w:rsidR="00CE31FB" w:rsidRPr="0012778C" w:rsidRDefault="00CE31FB" w:rsidP="006C78DD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2778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MI, body mass index; CMV, cytomegalovirus; DSA, donor-specific antibodies; eGFR, estimated glomerular filtration rate; HLA, human leucocyte antigens; ICU, intensive care unit; NA: not available (missing); PAK, pancreas after kidney; PTA, pancreas transplant alone; SD, standard deviation; SPK, simultaneous pancreas-kidney.</w:t>
            </w:r>
          </w:p>
        </w:tc>
      </w:tr>
    </w:tbl>
    <w:p w14:paraId="61B8E9CA" w14:textId="77777777" w:rsidR="00CE31FB" w:rsidRPr="0012778C" w:rsidRDefault="00CE31FB" w:rsidP="00CE31FB">
      <w:pPr>
        <w:rPr>
          <w:b/>
          <w:bCs/>
          <w:lang w:val="en-US"/>
        </w:rPr>
      </w:pPr>
    </w:p>
    <w:p w14:paraId="0DEDE737" w14:textId="77777777" w:rsidR="00CE31FB" w:rsidRPr="0012778C" w:rsidRDefault="00CE31FB" w:rsidP="00CE31FB">
      <w:pPr>
        <w:rPr>
          <w:b/>
          <w:bCs/>
          <w:lang w:val="en-US"/>
        </w:rPr>
      </w:pPr>
    </w:p>
    <w:p w14:paraId="7ACBF3FB" w14:textId="77777777" w:rsidR="00CE31FB" w:rsidRPr="0012778C" w:rsidRDefault="00CE31FB" w:rsidP="00CE31FB">
      <w:pPr>
        <w:rPr>
          <w:b/>
          <w:bCs/>
          <w:lang w:val="en-US"/>
        </w:rPr>
      </w:pPr>
    </w:p>
    <w:p w14:paraId="7D5BDD90" w14:textId="77777777" w:rsidR="00CE31FB" w:rsidRPr="0012778C" w:rsidRDefault="00CE31FB" w:rsidP="00CE31FB">
      <w:pPr>
        <w:rPr>
          <w:b/>
          <w:bCs/>
          <w:lang w:val="en-US"/>
        </w:rPr>
      </w:pPr>
    </w:p>
    <w:p w14:paraId="484FE768" w14:textId="77777777" w:rsidR="00CE31FB" w:rsidRPr="0012778C" w:rsidRDefault="00CE31FB" w:rsidP="00CE31FB">
      <w:pPr>
        <w:pStyle w:val="Figure"/>
        <w:spacing w:line="480" w:lineRule="auto"/>
        <w:rPr>
          <w:rFonts w:ascii="Arial" w:hAnsi="Arial" w:cs="Arial"/>
        </w:rPr>
      </w:pPr>
    </w:p>
    <w:p w14:paraId="63EF5050" w14:textId="77777777" w:rsidR="00DF2FD0" w:rsidRPr="00CE31FB" w:rsidRDefault="00DF2FD0">
      <w:pPr>
        <w:rPr>
          <w:lang w:val="en-US"/>
        </w:rPr>
      </w:pPr>
    </w:p>
    <w:sectPr w:rsidR="00DF2FD0" w:rsidRPr="00CE31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63B5A"/>
    <w:multiLevelType w:val="hybridMultilevel"/>
    <w:tmpl w:val="6BC4C3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D015D"/>
    <w:multiLevelType w:val="hybridMultilevel"/>
    <w:tmpl w:val="D088A56A"/>
    <w:lvl w:ilvl="0" w:tplc="02AE17F0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E2031"/>
    <w:multiLevelType w:val="hybridMultilevel"/>
    <w:tmpl w:val="AC3890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1755E"/>
    <w:multiLevelType w:val="hybridMultilevel"/>
    <w:tmpl w:val="5AEC9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562486"/>
    <w:multiLevelType w:val="hybridMultilevel"/>
    <w:tmpl w:val="F3BC08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614FC0"/>
    <w:multiLevelType w:val="hybridMultilevel"/>
    <w:tmpl w:val="B18CD78C"/>
    <w:lvl w:ilvl="0" w:tplc="BF3E5A68">
      <w:start w:val="2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6" w15:restartNumberingAfterBreak="0">
    <w:nsid w:val="5D1422D2"/>
    <w:multiLevelType w:val="multilevel"/>
    <w:tmpl w:val="207214C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60CA035C"/>
    <w:multiLevelType w:val="multilevel"/>
    <w:tmpl w:val="F9F613E0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Titre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Titre4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013729504">
    <w:abstractNumId w:val="2"/>
  </w:num>
  <w:num w:numId="2" w16cid:durableId="171379811">
    <w:abstractNumId w:val="0"/>
  </w:num>
  <w:num w:numId="3" w16cid:durableId="1695228999">
    <w:abstractNumId w:val="5"/>
  </w:num>
  <w:num w:numId="4" w16cid:durableId="50472198">
    <w:abstractNumId w:val="1"/>
  </w:num>
  <w:num w:numId="5" w16cid:durableId="167907679">
    <w:abstractNumId w:val="4"/>
  </w:num>
  <w:num w:numId="6" w16cid:durableId="223024763">
    <w:abstractNumId w:val="3"/>
  </w:num>
  <w:num w:numId="7" w16cid:durableId="113895716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31840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FB"/>
    <w:rsid w:val="00C45277"/>
    <w:rsid w:val="00CE31FB"/>
    <w:rsid w:val="00DF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E4525"/>
  <w15:chartTrackingRefBased/>
  <w15:docId w15:val="{BF5B2574-9945-4E95-81ED-AAADDB6A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1FB"/>
    <w:rPr>
      <w:kern w:val="0"/>
      <w14:ligatures w14:val="none"/>
    </w:rPr>
  </w:style>
  <w:style w:type="paragraph" w:styleId="Titre1">
    <w:name w:val="heading 1"/>
    <w:basedOn w:val="Titre"/>
    <w:link w:val="Titre1Car"/>
    <w:uiPriority w:val="9"/>
    <w:qFormat/>
    <w:rsid w:val="00CE31FB"/>
    <w:pPr>
      <w:keepNext/>
      <w:numPr>
        <w:numId w:val="7"/>
      </w:numPr>
      <w:spacing w:before="240" w:after="120"/>
      <w:contextualSpacing w:val="0"/>
      <w:outlineLvl w:val="0"/>
    </w:pPr>
    <w:rPr>
      <w:rFonts w:ascii="Liberation Sans" w:eastAsia="Microsoft YaHei" w:hAnsi="Liberation Sans" w:cs="Lucida Sans"/>
      <w:b/>
      <w:bCs/>
      <w:spacing w:val="0"/>
      <w:kern w:val="2"/>
      <w:sz w:val="36"/>
      <w:szCs w:val="36"/>
      <w:lang w:eastAsia="zh-CN" w:bidi="hi-IN"/>
    </w:rPr>
  </w:style>
  <w:style w:type="paragraph" w:styleId="Titre3">
    <w:name w:val="heading 3"/>
    <w:basedOn w:val="Titre"/>
    <w:link w:val="Titre3Car"/>
    <w:uiPriority w:val="9"/>
    <w:unhideWhenUsed/>
    <w:qFormat/>
    <w:rsid w:val="00CE31FB"/>
    <w:pPr>
      <w:keepNext/>
      <w:numPr>
        <w:ilvl w:val="2"/>
        <w:numId w:val="7"/>
      </w:numPr>
      <w:spacing w:before="140" w:after="120"/>
      <w:ind w:left="2160" w:hanging="180"/>
      <w:contextualSpacing w:val="0"/>
      <w:outlineLvl w:val="2"/>
    </w:pPr>
    <w:rPr>
      <w:rFonts w:ascii="Liberation Sans" w:eastAsia="Microsoft YaHei" w:hAnsi="Liberation Sans" w:cs="Lucida Sans"/>
      <w:b/>
      <w:bCs/>
      <w:spacing w:val="0"/>
      <w:kern w:val="2"/>
      <w:sz w:val="28"/>
      <w:szCs w:val="28"/>
      <w:lang w:eastAsia="zh-CN" w:bidi="hi-IN"/>
    </w:rPr>
  </w:style>
  <w:style w:type="paragraph" w:styleId="Titre4">
    <w:name w:val="heading 4"/>
    <w:basedOn w:val="Titre"/>
    <w:next w:val="Corpsdetexte"/>
    <w:link w:val="Titre4Car"/>
    <w:uiPriority w:val="9"/>
    <w:semiHidden/>
    <w:unhideWhenUsed/>
    <w:qFormat/>
    <w:rsid w:val="00CE31FB"/>
    <w:pPr>
      <w:keepNext/>
      <w:numPr>
        <w:ilvl w:val="3"/>
        <w:numId w:val="7"/>
      </w:numPr>
      <w:spacing w:before="120" w:after="120"/>
      <w:ind w:left="2880" w:hanging="360"/>
      <w:contextualSpacing w:val="0"/>
      <w:outlineLvl w:val="3"/>
    </w:pPr>
    <w:rPr>
      <w:rFonts w:ascii="Liberation Sans" w:eastAsia="Microsoft YaHei" w:hAnsi="Liberation Sans" w:cs="Lucida Sans"/>
      <w:b/>
      <w:bCs/>
      <w:i/>
      <w:iCs/>
      <w:spacing w:val="0"/>
      <w:kern w:val="2"/>
      <w:sz w:val="27"/>
      <w:szCs w:val="27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31FB"/>
    <w:rPr>
      <w:rFonts w:ascii="Liberation Sans" w:eastAsia="Microsoft YaHei" w:hAnsi="Liberation Sans" w:cs="Lucida Sans"/>
      <w:b/>
      <w:bCs/>
      <w:sz w:val="36"/>
      <w:szCs w:val="36"/>
      <w:lang w:eastAsia="zh-CN" w:bidi="hi-IN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CE31FB"/>
    <w:rPr>
      <w:rFonts w:ascii="Liberation Sans" w:eastAsia="Microsoft YaHei" w:hAnsi="Liberation Sans" w:cs="Lucida Sans"/>
      <w:b/>
      <w:bCs/>
      <w:sz w:val="28"/>
      <w:szCs w:val="28"/>
      <w:lang w:eastAsia="zh-CN" w:bidi="hi-IN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CE31FB"/>
    <w:rPr>
      <w:rFonts w:ascii="Liberation Sans" w:eastAsia="Microsoft YaHei" w:hAnsi="Liberation Sans" w:cs="Lucida Sans"/>
      <w:b/>
      <w:bCs/>
      <w:i/>
      <w:iCs/>
      <w:sz w:val="27"/>
      <w:szCs w:val="27"/>
      <w:lang w:eastAsia="zh-CN" w:bidi="hi-IN"/>
      <w14:ligatures w14:val="none"/>
    </w:rPr>
  </w:style>
  <w:style w:type="character" w:styleId="Lienhypertexte">
    <w:name w:val="Hyperlink"/>
    <w:basedOn w:val="Policepardfaut"/>
    <w:uiPriority w:val="99"/>
    <w:unhideWhenUsed/>
    <w:rsid w:val="00CE31FB"/>
    <w:rPr>
      <w:color w:val="0563C1" w:themeColor="hyperlink"/>
      <w:u w:val="single"/>
    </w:rPr>
  </w:style>
  <w:style w:type="paragraph" w:customStyle="1" w:styleId="Default">
    <w:name w:val="Default"/>
    <w:rsid w:val="00CE31FB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kern w:val="0"/>
      <w:sz w:val="24"/>
      <w:szCs w:val="24"/>
      <w14:ligatures w14:val="none"/>
    </w:rPr>
  </w:style>
  <w:style w:type="paragraph" w:styleId="Paragraphedeliste">
    <w:name w:val="List Paragraph"/>
    <w:basedOn w:val="Normal"/>
    <w:uiPriority w:val="34"/>
    <w:qFormat/>
    <w:rsid w:val="00CE31FB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CE31FB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31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31FB"/>
    <w:rPr>
      <w:rFonts w:ascii="Segoe UI" w:hAnsi="Segoe UI" w:cs="Segoe UI"/>
      <w:kern w:val="0"/>
      <w:sz w:val="18"/>
      <w:szCs w:val="18"/>
      <w14:ligatures w14:val="none"/>
    </w:rPr>
  </w:style>
  <w:style w:type="paragraph" w:styleId="Sansinterligne">
    <w:name w:val="No Spacing"/>
    <w:uiPriority w:val="1"/>
    <w:qFormat/>
    <w:rsid w:val="00CE31FB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CE31FB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E31F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E31FB"/>
    <w:rPr>
      <w:kern w:val="0"/>
      <w:sz w:val="20"/>
      <w:szCs w:val="2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E31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E31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E31FB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31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31FB"/>
    <w:rPr>
      <w:b/>
      <w:bCs/>
      <w:kern w:val="0"/>
      <w:sz w:val="20"/>
      <w:szCs w:val="20"/>
      <w14:ligatures w14:val="none"/>
    </w:rPr>
  </w:style>
  <w:style w:type="paragraph" w:customStyle="1" w:styleId="Figure">
    <w:name w:val="Figure"/>
    <w:basedOn w:val="Lgende"/>
    <w:link w:val="FigureCar"/>
    <w:qFormat/>
    <w:rsid w:val="00CE31FB"/>
    <w:pPr>
      <w:keepNext/>
      <w:jc w:val="both"/>
    </w:pPr>
    <w:rPr>
      <w:b/>
      <w:bCs/>
      <w:i w:val="0"/>
      <w:iCs w:val="0"/>
      <w:color w:val="auto"/>
      <w:sz w:val="22"/>
      <w:szCs w:val="22"/>
      <w:lang w:val="en-US"/>
    </w:rPr>
  </w:style>
  <w:style w:type="character" w:customStyle="1" w:styleId="FigureCar">
    <w:name w:val="Figure Car"/>
    <w:basedOn w:val="Policepardfaut"/>
    <w:link w:val="Figure"/>
    <w:rsid w:val="00CE31FB"/>
    <w:rPr>
      <w:b/>
      <w:bCs/>
      <w:kern w:val="0"/>
      <w:lang w:val="en-US"/>
      <w14:ligatures w14:val="none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CE31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CE31FB"/>
    <w:pPr>
      <w:tabs>
        <w:tab w:val="left" w:pos="384"/>
      </w:tabs>
      <w:spacing w:after="0" w:line="480" w:lineRule="auto"/>
      <w:ind w:left="384" w:hanging="384"/>
    </w:pPr>
  </w:style>
  <w:style w:type="paragraph" w:styleId="En-tte">
    <w:name w:val="header"/>
    <w:basedOn w:val="Normal"/>
    <w:link w:val="En-tteCar"/>
    <w:uiPriority w:val="99"/>
    <w:unhideWhenUsed/>
    <w:rsid w:val="00CE31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31FB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E31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31FB"/>
    <w:rPr>
      <w:kern w:val="0"/>
      <w14:ligatures w14:val="none"/>
    </w:rPr>
  </w:style>
  <w:style w:type="paragraph" w:customStyle="1" w:styleId="Table">
    <w:name w:val="Table"/>
    <w:basedOn w:val="Lgende"/>
    <w:link w:val="TableCar"/>
    <w:qFormat/>
    <w:rsid w:val="00CE31FB"/>
    <w:pPr>
      <w:keepNext/>
    </w:pPr>
    <w:rPr>
      <w:b/>
      <w:bCs/>
      <w:i w:val="0"/>
      <w:iCs w:val="0"/>
    </w:rPr>
  </w:style>
  <w:style w:type="character" w:customStyle="1" w:styleId="LgendeCar">
    <w:name w:val="Légende Car"/>
    <w:basedOn w:val="Policepardfaut"/>
    <w:link w:val="Lgende"/>
    <w:uiPriority w:val="35"/>
    <w:rsid w:val="00CE31FB"/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TableCar">
    <w:name w:val="Table Car"/>
    <w:basedOn w:val="LgendeCar"/>
    <w:link w:val="Table"/>
    <w:rsid w:val="00CE31FB"/>
    <w:rPr>
      <w:b/>
      <w:bCs/>
      <w:i w:val="0"/>
      <w:iCs w:val="0"/>
      <w:color w:val="44546A" w:themeColor="text2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CE31FB"/>
    <w:pPr>
      <w:spacing w:after="0" w:line="240" w:lineRule="auto"/>
    </w:pPr>
    <w:rPr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CE31F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E31F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CE31FB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CE31FB"/>
    <w:rPr>
      <w:kern w:val="0"/>
      <w14:ligatures w14:val="none"/>
    </w:rPr>
  </w:style>
  <w:style w:type="character" w:styleId="lev">
    <w:name w:val="Strong"/>
    <w:basedOn w:val="Policepardfaut"/>
    <w:uiPriority w:val="22"/>
    <w:qFormat/>
    <w:rsid w:val="00CE31FB"/>
    <w:rPr>
      <w:b/>
      <w:bCs/>
    </w:rPr>
  </w:style>
  <w:style w:type="character" w:styleId="Numrodeligne">
    <w:name w:val="line number"/>
    <w:basedOn w:val="Policepardfaut"/>
    <w:uiPriority w:val="99"/>
    <w:semiHidden/>
    <w:unhideWhenUsed/>
    <w:rsid w:val="00CE31FB"/>
  </w:style>
  <w:style w:type="paragraph" w:styleId="NormalWeb">
    <w:name w:val="Normal (Web)"/>
    <w:basedOn w:val="Normal"/>
    <w:uiPriority w:val="99"/>
    <w:unhideWhenUsed/>
    <w:rsid w:val="00CE3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987</Words>
  <Characters>16430</Characters>
  <Application>Microsoft Office Word</Application>
  <DocSecurity>0</DocSecurity>
  <Lines>136</Lines>
  <Paragraphs>38</Paragraphs>
  <ScaleCrop>false</ScaleCrop>
  <Company/>
  <LinksUpToDate>false</LinksUpToDate>
  <CharactersWithSpaces>19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</cp:lastModifiedBy>
  <cp:revision>1</cp:revision>
  <dcterms:created xsi:type="dcterms:W3CDTF">2023-09-12T21:05:00Z</dcterms:created>
  <dcterms:modified xsi:type="dcterms:W3CDTF">2023-09-12T21:05:00Z</dcterms:modified>
</cp:coreProperties>
</file>